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2F82C" w14:textId="1FD8E2A1" w:rsidR="004741A1" w:rsidRPr="00D63A23" w:rsidRDefault="00442D9D" w:rsidP="004C2AF0">
      <w:pPr>
        <w:pStyle w:val="Heading1"/>
        <w:ind w:left="432" w:hanging="43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2 </w:t>
      </w:r>
      <w:r w:rsidR="0026012C" w:rsidRPr="00D63A2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. </w:t>
      </w:r>
      <w:r w:rsidR="0026012C" w:rsidRPr="00D63A23">
        <w:rPr>
          <w:rFonts w:ascii="Times New Roman" w:hAnsi="Times New Roman" w:cs="Times New Roman"/>
          <w:color w:val="auto"/>
          <w:sz w:val="20"/>
          <w:szCs w:val="20"/>
        </w:rPr>
        <w:t>Mapping of NIRS Ontology Leaf</w:t>
      </w:r>
      <w:r w:rsidR="004F578E">
        <w:rPr>
          <w:rFonts w:ascii="Times New Roman" w:hAnsi="Times New Roman" w:cs="Times New Roman"/>
          <w:color w:val="auto"/>
          <w:sz w:val="20"/>
          <w:szCs w:val="20"/>
        </w:rPr>
        <w:t xml:space="preserve"> or Terminal</w:t>
      </w:r>
      <w:r w:rsidR="0026012C" w:rsidRPr="00D63A23">
        <w:rPr>
          <w:rFonts w:ascii="Times New Roman" w:hAnsi="Times New Roman" w:cs="Times New Roman"/>
          <w:color w:val="auto"/>
          <w:sz w:val="20"/>
          <w:szCs w:val="20"/>
        </w:rPr>
        <w:t xml:space="preserve"> N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538"/>
        <w:gridCol w:w="2303"/>
        <w:gridCol w:w="2322"/>
      </w:tblGrid>
      <w:tr w:rsidR="002F259C" w:rsidRPr="00D63A23" w14:paraId="12D74CDD" w14:textId="77777777" w:rsidTr="0094188B"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7F8C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uperclass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3E111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eaf/End Class (Concept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E46C1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tandard Vocabulary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D4470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oncept Code</w:t>
            </w:r>
          </w:p>
        </w:tc>
      </w:tr>
      <w:tr w:rsidR="002F259C" w:rsidRPr="00D63A23" w14:paraId="0D7C7D35" w14:textId="77777777" w:rsidTr="00670F28">
        <w:tc>
          <w:tcPr>
            <w:tcW w:w="21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7B65" w14:textId="77777777" w:rsidR="00652C1A" w:rsidRPr="00D63A23" w:rsidRDefault="00652C1A" w:rsidP="00B65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ndication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14:paraId="3C06CBFA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ulmonary Edema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6BCBFA14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14:paraId="0B45BD51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9242006</w:t>
            </w:r>
          </w:p>
        </w:tc>
      </w:tr>
      <w:tr w:rsidR="002F259C" w:rsidRPr="00D63A23" w14:paraId="1D73031F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7BDC173E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574A02E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ECOPD</w:t>
            </w:r>
          </w:p>
        </w:tc>
        <w:tc>
          <w:tcPr>
            <w:tcW w:w="2303" w:type="dxa"/>
            <w:vAlign w:val="center"/>
          </w:tcPr>
          <w:p w14:paraId="2631EBE4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643341DF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95951007</w:t>
            </w:r>
          </w:p>
        </w:tc>
      </w:tr>
      <w:tr w:rsidR="002F259C" w:rsidRPr="00D63A23" w14:paraId="6C1B2E48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04B8072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B8B7A7E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303" w:type="dxa"/>
            <w:vAlign w:val="center"/>
          </w:tcPr>
          <w:p w14:paraId="40E70EE3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7B32EF81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95967001</w:t>
            </w:r>
          </w:p>
        </w:tc>
      </w:tr>
      <w:tr w:rsidR="002F259C" w:rsidRPr="00D63A23" w14:paraId="7A3038E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9CB7B43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E44A3F7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303" w:type="dxa"/>
            <w:vAlign w:val="center"/>
          </w:tcPr>
          <w:p w14:paraId="6A530069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0D43B981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3645005</w:t>
            </w:r>
          </w:p>
        </w:tc>
      </w:tr>
      <w:tr w:rsidR="002F259C" w:rsidRPr="00D63A23" w14:paraId="04F34704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7046BE9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FAC89B5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Obesity Hypoventilation Syndrome (OHS)</w:t>
            </w:r>
          </w:p>
        </w:tc>
        <w:tc>
          <w:tcPr>
            <w:tcW w:w="2303" w:type="dxa"/>
            <w:vAlign w:val="center"/>
          </w:tcPr>
          <w:p w14:paraId="492BCA35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CD9CM</w:t>
            </w:r>
          </w:p>
        </w:tc>
        <w:tc>
          <w:tcPr>
            <w:tcW w:w="2322" w:type="dxa"/>
            <w:vAlign w:val="center"/>
          </w:tcPr>
          <w:p w14:paraId="2FF92AFF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78.03</w:t>
            </w:r>
          </w:p>
        </w:tc>
      </w:tr>
      <w:tr w:rsidR="002F259C" w:rsidRPr="00D63A23" w14:paraId="66FEEB43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3F817C8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FB51764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Obstructive Sleep Apnea (OSA)</w:t>
            </w:r>
          </w:p>
        </w:tc>
        <w:tc>
          <w:tcPr>
            <w:tcW w:w="2303" w:type="dxa"/>
            <w:vAlign w:val="center"/>
          </w:tcPr>
          <w:p w14:paraId="414F38F6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174902D9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78275009</w:t>
            </w:r>
          </w:p>
        </w:tc>
      </w:tr>
      <w:tr w:rsidR="00502748" w:rsidRPr="00D63A23" w14:paraId="0BBDA32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87A0CC7" w14:textId="77777777" w:rsidR="00502748" w:rsidRPr="00D63A23" w:rsidRDefault="00502748" w:rsidP="005027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D48EA29" w14:textId="53E7134F" w:rsidR="00502748" w:rsidRPr="00D63A23" w:rsidRDefault="00502748" w:rsidP="00502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2303" w:type="dxa"/>
            <w:vAlign w:val="center"/>
          </w:tcPr>
          <w:p w14:paraId="014C05C2" w14:textId="62DCA2ED" w:rsidR="00502748" w:rsidRPr="00D63A23" w:rsidRDefault="00502748" w:rsidP="00502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5C85954D" w14:textId="45634726" w:rsidR="00502748" w:rsidRPr="00D63A23" w:rsidRDefault="00502748" w:rsidP="00502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840539006</w:t>
            </w:r>
          </w:p>
        </w:tc>
      </w:tr>
      <w:tr w:rsidR="002F259C" w:rsidRPr="00D63A23" w14:paraId="1C79BAF0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C945E87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2FB3E2E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Empyema</w:t>
            </w:r>
          </w:p>
        </w:tc>
        <w:tc>
          <w:tcPr>
            <w:tcW w:w="2303" w:type="dxa"/>
            <w:vAlign w:val="center"/>
          </w:tcPr>
          <w:p w14:paraId="3B8D3C15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3446D582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12682007</w:t>
            </w:r>
          </w:p>
        </w:tc>
      </w:tr>
      <w:tr w:rsidR="002F259C" w:rsidRPr="00D63A23" w14:paraId="0E42FBA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5055372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85EF01E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ung Abscess</w:t>
            </w:r>
          </w:p>
        </w:tc>
        <w:tc>
          <w:tcPr>
            <w:tcW w:w="2303" w:type="dxa"/>
            <w:vAlign w:val="center"/>
          </w:tcPr>
          <w:p w14:paraId="2D2E6F1D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6969788F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73452002</w:t>
            </w:r>
          </w:p>
        </w:tc>
      </w:tr>
      <w:tr w:rsidR="002F259C" w:rsidRPr="00D63A23" w14:paraId="4782B435" w14:textId="77777777" w:rsidTr="006C0DD7">
        <w:trPr>
          <w:trHeight w:val="431"/>
        </w:trPr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ABD69F2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0F9643CE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2303" w:type="dxa"/>
            <w:vAlign w:val="center"/>
          </w:tcPr>
          <w:p w14:paraId="12B3F5FA" w14:textId="403AEC3D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</w:t>
            </w:r>
            <w:r w:rsidR="0090357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22" w:type="dxa"/>
            <w:vAlign w:val="center"/>
          </w:tcPr>
          <w:p w14:paraId="1CF03DE1" w14:textId="77777777" w:rsidR="00652C1A" w:rsidRPr="00D63A23" w:rsidRDefault="00652C1A" w:rsidP="00B65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33604007</w:t>
            </w:r>
          </w:p>
        </w:tc>
      </w:tr>
      <w:tr w:rsidR="006C0DD7" w:rsidRPr="00D63A23" w14:paraId="6D0E08E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7C483C6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A43265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cute Lung Injury</w:t>
            </w:r>
          </w:p>
        </w:tc>
        <w:tc>
          <w:tcPr>
            <w:tcW w:w="2303" w:type="dxa"/>
            <w:vAlign w:val="center"/>
          </w:tcPr>
          <w:p w14:paraId="7D23DF4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CIT</w:t>
            </w:r>
          </w:p>
        </w:tc>
        <w:tc>
          <w:tcPr>
            <w:tcW w:w="2322" w:type="dxa"/>
            <w:vAlign w:val="center"/>
          </w:tcPr>
          <w:p w14:paraId="6438AB3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155766</w:t>
            </w:r>
          </w:p>
        </w:tc>
      </w:tr>
      <w:tr w:rsidR="006C0DD7" w:rsidRPr="00D63A23" w14:paraId="22436390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E78FD5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29B775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cute Respiratory Distress Syndrome (ARDS)</w:t>
            </w:r>
          </w:p>
        </w:tc>
        <w:tc>
          <w:tcPr>
            <w:tcW w:w="2303" w:type="dxa"/>
            <w:vAlign w:val="center"/>
          </w:tcPr>
          <w:p w14:paraId="713D95F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62B05896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67782005</w:t>
            </w:r>
          </w:p>
        </w:tc>
      </w:tr>
      <w:tr w:rsidR="006C0DD7" w:rsidRPr="00D63A23" w14:paraId="245310C5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E4F427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1B576B9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Hypercapnic Respiratory Failure</w:t>
            </w:r>
          </w:p>
        </w:tc>
        <w:tc>
          <w:tcPr>
            <w:tcW w:w="2303" w:type="dxa"/>
            <w:vAlign w:val="center"/>
          </w:tcPr>
          <w:p w14:paraId="7998401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60E09F7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709109004</w:t>
            </w:r>
          </w:p>
        </w:tc>
      </w:tr>
      <w:tr w:rsidR="006C0DD7" w:rsidRPr="00D63A23" w14:paraId="21BE5383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1B71C4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08C57B6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Hypoxemic Respiratory Failure</w:t>
            </w:r>
          </w:p>
        </w:tc>
        <w:tc>
          <w:tcPr>
            <w:tcW w:w="2303" w:type="dxa"/>
            <w:vAlign w:val="center"/>
          </w:tcPr>
          <w:p w14:paraId="1B1D136A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457E84E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0676831000119101</w:t>
            </w:r>
          </w:p>
        </w:tc>
      </w:tr>
      <w:tr w:rsidR="006C0DD7" w:rsidRPr="00D63A23" w14:paraId="703D8D3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D96932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497C20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ixed Respiratory Failure</w:t>
            </w:r>
          </w:p>
        </w:tc>
        <w:tc>
          <w:tcPr>
            <w:tcW w:w="2303" w:type="dxa"/>
            <w:vAlign w:val="center"/>
          </w:tcPr>
          <w:p w14:paraId="3CFAE98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00DE6E6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451842A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45FCBE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A1F310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etabolic Acidosis</w:t>
            </w:r>
          </w:p>
        </w:tc>
        <w:tc>
          <w:tcPr>
            <w:tcW w:w="2303" w:type="dxa"/>
            <w:vAlign w:val="center"/>
          </w:tcPr>
          <w:p w14:paraId="49A8523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59665002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59455009</w:t>
            </w:r>
          </w:p>
        </w:tc>
      </w:tr>
      <w:tr w:rsidR="006C0DD7" w:rsidRPr="00D63A23" w14:paraId="0CB7092F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EC0F58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B980A1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Respiratory Acidosis</w:t>
            </w:r>
          </w:p>
        </w:tc>
        <w:tc>
          <w:tcPr>
            <w:tcW w:w="2303" w:type="dxa"/>
            <w:vAlign w:val="center"/>
          </w:tcPr>
          <w:p w14:paraId="72C9051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24D4A47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2326000</w:t>
            </w:r>
          </w:p>
        </w:tc>
      </w:tr>
      <w:tr w:rsidR="006C0DD7" w:rsidRPr="00D63A23" w14:paraId="63C0494C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4E8054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41F26E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303" w:type="dxa"/>
            <w:vAlign w:val="center"/>
          </w:tcPr>
          <w:p w14:paraId="2A24F31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668DAA0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91302008</w:t>
            </w:r>
          </w:p>
        </w:tc>
      </w:tr>
      <w:tr w:rsidR="006C0DD7" w:rsidRPr="00D63A23" w14:paraId="24122776" w14:textId="77777777" w:rsidTr="0094188B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2C8CD6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14:paraId="4C7C349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eptic Shock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53F9843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26519D7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76571007</w:t>
            </w:r>
          </w:p>
        </w:tc>
      </w:tr>
      <w:tr w:rsidR="006C0DD7" w:rsidRPr="00D63A23" w14:paraId="5D252C3D" w14:textId="77777777" w:rsidTr="0094188B">
        <w:tc>
          <w:tcPr>
            <w:tcW w:w="21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95CF" w14:textId="77777777" w:rsidR="006C0DD7" w:rsidRPr="00D63A23" w:rsidRDefault="006C0DD7" w:rsidP="006C0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14:paraId="4B000C0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voiding Intubation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5BDA3C9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14:paraId="5E54253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6929AE25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761EF7E6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D19274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ntubation Required</w:t>
            </w:r>
          </w:p>
        </w:tc>
        <w:tc>
          <w:tcPr>
            <w:tcW w:w="2303" w:type="dxa"/>
            <w:vAlign w:val="center"/>
          </w:tcPr>
          <w:p w14:paraId="6905421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CIT Code</w:t>
            </w:r>
          </w:p>
        </w:tc>
        <w:tc>
          <w:tcPr>
            <w:tcW w:w="2322" w:type="dxa"/>
            <w:vAlign w:val="center"/>
          </w:tcPr>
          <w:p w14:paraId="09C517A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178949</w:t>
            </w:r>
          </w:p>
        </w:tc>
      </w:tr>
      <w:tr w:rsidR="006C0DD7" w:rsidRPr="00D63A23" w14:paraId="1609CD4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7F0AB60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8F61CA8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Weaning Failure</w:t>
            </w:r>
          </w:p>
        </w:tc>
        <w:tc>
          <w:tcPr>
            <w:tcW w:w="2303" w:type="dxa"/>
            <w:vAlign w:val="center"/>
          </w:tcPr>
          <w:p w14:paraId="74B64B72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EDDRA</w:t>
            </w:r>
          </w:p>
        </w:tc>
        <w:tc>
          <w:tcPr>
            <w:tcW w:w="2322" w:type="dxa"/>
            <w:vAlign w:val="center"/>
          </w:tcPr>
          <w:p w14:paraId="10793C4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0066829</w:t>
            </w:r>
          </w:p>
        </w:tc>
      </w:tr>
      <w:tr w:rsidR="006C0DD7" w:rsidRPr="00D63A23" w14:paraId="09F73F4B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113F43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58C549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uccessful Weaning</w:t>
            </w:r>
          </w:p>
        </w:tc>
        <w:tc>
          <w:tcPr>
            <w:tcW w:w="2303" w:type="dxa"/>
            <w:vAlign w:val="center"/>
          </w:tcPr>
          <w:p w14:paraId="33952B2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7CA6116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404998008</w:t>
            </w:r>
          </w:p>
        </w:tc>
      </w:tr>
      <w:tr w:rsidR="006C0DD7" w:rsidRPr="00D63A23" w14:paraId="69C9A09B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D43D8D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EE1A91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mprovement Oxygenation</w:t>
            </w:r>
          </w:p>
        </w:tc>
        <w:tc>
          <w:tcPr>
            <w:tcW w:w="2303" w:type="dxa"/>
            <w:vAlign w:val="center"/>
          </w:tcPr>
          <w:p w14:paraId="12207ED9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03AEF3B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84032008</w:t>
            </w:r>
          </w:p>
        </w:tc>
      </w:tr>
      <w:tr w:rsidR="006C0DD7" w:rsidRPr="00D63A23" w14:paraId="6D6DA212" w14:textId="77777777" w:rsidTr="0094188B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7723395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14:paraId="1D5ABE8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Reduction Hypercapnia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3D4D173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51816E3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9596007</w:t>
            </w:r>
          </w:p>
        </w:tc>
      </w:tr>
      <w:tr w:rsidR="006C0DD7" w:rsidRPr="00D63A23" w14:paraId="06BAE4B4" w14:textId="77777777" w:rsidTr="0094188B">
        <w:tc>
          <w:tcPr>
            <w:tcW w:w="21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7CEF" w14:textId="77777777" w:rsidR="006C0DD7" w:rsidRPr="00D63A23" w:rsidRDefault="006C0DD7" w:rsidP="006C0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14:paraId="7B98A1F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aO2/FiO2 Ratio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298B0D20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OBC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14:paraId="568350A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01406062517222943</w:t>
            </w:r>
          </w:p>
        </w:tc>
      </w:tr>
      <w:tr w:rsidR="006C0DD7" w:rsidRPr="00D63A23" w14:paraId="4C50D572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AE4776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9C6669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pO2/FiO2 Ratio</w:t>
            </w:r>
          </w:p>
        </w:tc>
        <w:tc>
          <w:tcPr>
            <w:tcW w:w="2303" w:type="dxa"/>
            <w:vAlign w:val="center"/>
          </w:tcPr>
          <w:p w14:paraId="0B5B82F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50BBB66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64162CE9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4195C5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BF76A76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Hematologic Malignancy</w:t>
            </w:r>
          </w:p>
        </w:tc>
        <w:tc>
          <w:tcPr>
            <w:tcW w:w="2303" w:type="dxa"/>
            <w:vAlign w:val="center"/>
          </w:tcPr>
          <w:p w14:paraId="0DBC254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DOID</w:t>
            </w:r>
          </w:p>
        </w:tc>
        <w:tc>
          <w:tcPr>
            <w:tcW w:w="2322" w:type="dxa"/>
            <w:vAlign w:val="center"/>
          </w:tcPr>
          <w:p w14:paraId="05F005A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531</w:t>
            </w:r>
          </w:p>
        </w:tc>
      </w:tr>
      <w:tr w:rsidR="006C0DD7" w:rsidRPr="00D63A23" w14:paraId="66113543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1C5E4E6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FEB27D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303" w:type="dxa"/>
            <w:vAlign w:val="center"/>
          </w:tcPr>
          <w:p w14:paraId="5B654118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567F209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A15687-9</w:t>
            </w:r>
          </w:p>
        </w:tc>
      </w:tr>
      <w:tr w:rsidR="006C0DD7" w:rsidRPr="00D63A23" w14:paraId="07912047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D353C55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E585F6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etastatic Lung Cancer</w:t>
            </w:r>
          </w:p>
        </w:tc>
        <w:tc>
          <w:tcPr>
            <w:tcW w:w="2303" w:type="dxa"/>
            <w:vAlign w:val="center"/>
          </w:tcPr>
          <w:p w14:paraId="5F518434" w14:textId="586FCDA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5549B427" w14:textId="47AB41F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A28289-9</w:t>
            </w:r>
          </w:p>
        </w:tc>
      </w:tr>
      <w:tr w:rsidR="006C0DD7" w:rsidRPr="00D63A23" w14:paraId="20EC9B0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58FEAA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D2AF97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Thoracic Cancer</w:t>
            </w:r>
          </w:p>
        </w:tc>
        <w:tc>
          <w:tcPr>
            <w:tcW w:w="2303" w:type="dxa"/>
            <w:vAlign w:val="center"/>
          </w:tcPr>
          <w:p w14:paraId="54B1256B" w14:textId="490B7BA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DOID </w:t>
            </w:r>
          </w:p>
        </w:tc>
        <w:tc>
          <w:tcPr>
            <w:tcW w:w="2322" w:type="dxa"/>
            <w:vAlign w:val="center"/>
          </w:tcPr>
          <w:p w14:paraId="2AF555E2" w14:textId="407A08A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5093</w:t>
            </w:r>
          </w:p>
        </w:tc>
      </w:tr>
      <w:tr w:rsidR="006C0DD7" w:rsidRPr="00D63A23" w14:paraId="28B3D980" w14:textId="77777777" w:rsidTr="00EA28DB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004A39A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D052409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  <w:tc>
          <w:tcPr>
            <w:tcW w:w="2303" w:type="dxa"/>
            <w:vAlign w:val="center"/>
          </w:tcPr>
          <w:p w14:paraId="094445F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1B3DB0C9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9156-5</w:t>
            </w:r>
          </w:p>
        </w:tc>
      </w:tr>
      <w:tr w:rsidR="006C0DD7" w:rsidRPr="00D63A23" w14:paraId="529084DB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6ABCC1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7C20205" w14:textId="4FB94E0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303" w:type="dxa"/>
            <w:vAlign w:val="center"/>
          </w:tcPr>
          <w:p w14:paraId="48D46E54" w14:textId="2C8C5AB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189977AA" w14:textId="61561FA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08512009</w:t>
            </w:r>
          </w:p>
        </w:tc>
      </w:tr>
      <w:tr w:rsidR="006C0DD7" w:rsidRPr="00D63A23" w14:paraId="76F85ACF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D45A612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400B237" w14:textId="14BE32B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03" w:type="dxa"/>
            <w:vAlign w:val="center"/>
          </w:tcPr>
          <w:p w14:paraId="69C1D23A" w14:textId="4C7AAB9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4BAAEAA3" w14:textId="1916AE0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165FDFBD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0C0B11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B574707" w14:textId="68DA27C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303" w:type="dxa"/>
            <w:vAlign w:val="center"/>
          </w:tcPr>
          <w:p w14:paraId="0E4CB8CE" w14:textId="44D5F97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305A619F" w14:textId="5FD0943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53D1CDEC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D14FAA2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8DFD3F9" w14:textId="1B30C1B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303" w:type="dxa"/>
            <w:vAlign w:val="center"/>
          </w:tcPr>
          <w:p w14:paraId="5DD3B6FF" w14:textId="4B97EBD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1E202FAD" w14:textId="01404B9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A15687-9</w:t>
            </w:r>
          </w:p>
        </w:tc>
      </w:tr>
      <w:tr w:rsidR="006C0DD7" w:rsidRPr="00D63A23" w14:paraId="4F429ADD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BFC4B38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8DE55C5" w14:textId="557C435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etastatic Lung Cancer</w:t>
            </w:r>
          </w:p>
        </w:tc>
        <w:tc>
          <w:tcPr>
            <w:tcW w:w="2303" w:type="dxa"/>
            <w:vAlign w:val="center"/>
          </w:tcPr>
          <w:p w14:paraId="348D49C6" w14:textId="08D320E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2B53F74A" w14:textId="157E741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A28289-9</w:t>
            </w:r>
          </w:p>
        </w:tc>
      </w:tr>
      <w:tr w:rsidR="006C0DD7" w:rsidRPr="00D63A23" w14:paraId="1A87059E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DCB3AF0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8A0D83D" w14:textId="35C4037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Thoracic Cancer</w:t>
            </w:r>
          </w:p>
        </w:tc>
        <w:tc>
          <w:tcPr>
            <w:tcW w:w="2303" w:type="dxa"/>
            <w:vAlign w:val="center"/>
          </w:tcPr>
          <w:p w14:paraId="6D9467D6" w14:textId="4467DBF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DOID </w:t>
            </w:r>
          </w:p>
        </w:tc>
        <w:tc>
          <w:tcPr>
            <w:tcW w:w="2322" w:type="dxa"/>
            <w:vAlign w:val="center"/>
          </w:tcPr>
          <w:p w14:paraId="7160681D" w14:textId="202C3C0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5093</w:t>
            </w:r>
          </w:p>
        </w:tc>
      </w:tr>
      <w:tr w:rsidR="006C0DD7" w:rsidRPr="00D63A23" w14:paraId="0683536B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8A6DB4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437BB4A" w14:textId="48688C6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Biventricular</w:t>
            </w:r>
          </w:p>
        </w:tc>
        <w:tc>
          <w:tcPr>
            <w:tcW w:w="2303" w:type="dxa"/>
            <w:vAlign w:val="center"/>
          </w:tcPr>
          <w:p w14:paraId="7918E710" w14:textId="5F6F9B3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CD10CM</w:t>
            </w:r>
          </w:p>
        </w:tc>
        <w:tc>
          <w:tcPr>
            <w:tcW w:w="2322" w:type="dxa"/>
            <w:vAlign w:val="center"/>
          </w:tcPr>
          <w:p w14:paraId="4B654134" w14:textId="6EE32CD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50.82</w:t>
            </w:r>
          </w:p>
        </w:tc>
      </w:tr>
      <w:tr w:rsidR="006C0DD7" w:rsidRPr="00D63A23" w14:paraId="66936106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C0887BA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E4BDEC9" w14:textId="7722AC3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HF Diastolic</w:t>
            </w:r>
          </w:p>
        </w:tc>
        <w:tc>
          <w:tcPr>
            <w:tcW w:w="2303" w:type="dxa"/>
            <w:vAlign w:val="center"/>
          </w:tcPr>
          <w:p w14:paraId="4FAE944B" w14:textId="57A2045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ICD10CM </w:t>
            </w:r>
          </w:p>
        </w:tc>
        <w:tc>
          <w:tcPr>
            <w:tcW w:w="2322" w:type="dxa"/>
            <w:vAlign w:val="center"/>
          </w:tcPr>
          <w:p w14:paraId="777BE1D3" w14:textId="16EDA25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50.3</w:t>
            </w:r>
          </w:p>
        </w:tc>
      </w:tr>
      <w:tr w:rsidR="006C0DD7" w:rsidRPr="00D63A23" w14:paraId="70B73312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1F695D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BE06999" w14:textId="0EC4FA5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HF Left Sided</w:t>
            </w:r>
          </w:p>
        </w:tc>
        <w:tc>
          <w:tcPr>
            <w:tcW w:w="2303" w:type="dxa"/>
            <w:vAlign w:val="center"/>
          </w:tcPr>
          <w:p w14:paraId="7B3FE766" w14:textId="7D8E41E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ICD10CM </w:t>
            </w:r>
          </w:p>
        </w:tc>
        <w:tc>
          <w:tcPr>
            <w:tcW w:w="2322" w:type="dxa"/>
            <w:vAlign w:val="center"/>
          </w:tcPr>
          <w:p w14:paraId="5D9D2592" w14:textId="240B6DA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50.1</w:t>
            </w:r>
          </w:p>
        </w:tc>
      </w:tr>
      <w:tr w:rsidR="006C0DD7" w:rsidRPr="00D63A23" w14:paraId="28489883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8150CC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A98AF3A" w14:textId="0286F72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HF Right Sided</w:t>
            </w:r>
          </w:p>
        </w:tc>
        <w:tc>
          <w:tcPr>
            <w:tcW w:w="2303" w:type="dxa"/>
            <w:vAlign w:val="center"/>
          </w:tcPr>
          <w:p w14:paraId="6E86F1A0" w14:textId="5582CD6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ICD10CM </w:t>
            </w:r>
          </w:p>
        </w:tc>
        <w:tc>
          <w:tcPr>
            <w:tcW w:w="2322" w:type="dxa"/>
            <w:vAlign w:val="center"/>
          </w:tcPr>
          <w:p w14:paraId="49F071BF" w14:textId="08DD243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50.81</w:t>
            </w:r>
          </w:p>
        </w:tc>
      </w:tr>
      <w:tr w:rsidR="006C0DD7" w:rsidRPr="00D63A23" w14:paraId="4522E3D9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A5F932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F9D40A4" w14:textId="47ADD6A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HF Systolic</w:t>
            </w:r>
          </w:p>
        </w:tc>
        <w:tc>
          <w:tcPr>
            <w:tcW w:w="2303" w:type="dxa"/>
            <w:vAlign w:val="center"/>
          </w:tcPr>
          <w:p w14:paraId="7EC5CEFB" w14:textId="160FA35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ICD10CM </w:t>
            </w:r>
          </w:p>
        </w:tc>
        <w:tc>
          <w:tcPr>
            <w:tcW w:w="2322" w:type="dxa"/>
            <w:vAlign w:val="center"/>
          </w:tcPr>
          <w:p w14:paraId="05A279AF" w14:textId="541B544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50.2</w:t>
            </w:r>
          </w:p>
        </w:tc>
      </w:tr>
      <w:tr w:rsidR="006C0DD7" w:rsidRPr="00D63A23" w14:paraId="51A0B040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ACDA4A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E3293AD" w14:textId="2E54B3E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or-Pulmonale</w:t>
            </w:r>
          </w:p>
        </w:tc>
        <w:tc>
          <w:tcPr>
            <w:tcW w:w="2303" w:type="dxa"/>
            <w:vAlign w:val="center"/>
          </w:tcPr>
          <w:p w14:paraId="25583B2D" w14:textId="70FA2B2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44E2F368" w14:textId="149FC29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83291003</w:t>
            </w:r>
          </w:p>
        </w:tc>
      </w:tr>
      <w:tr w:rsidR="006C0DD7" w:rsidRPr="00D63A23" w14:paraId="160F6A8E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F6932B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1CC6D95" w14:textId="0453B5E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Hypertension Heart Failure</w:t>
            </w:r>
          </w:p>
        </w:tc>
        <w:tc>
          <w:tcPr>
            <w:tcW w:w="2303" w:type="dxa"/>
            <w:vAlign w:val="center"/>
          </w:tcPr>
          <w:p w14:paraId="6A949656" w14:textId="48565C3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61585DB2" w14:textId="0D64BB3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84114007</w:t>
            </w:r>
          </w:p>
        </w:tc>
      </w:tr>
      <w:tr w:rsidR="006C0DD7" w:rsidRPr="00D63A23" w14:paraId="5168B4A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2D5BAEA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C70773A" w14:textId="34AFBED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Valvular Regurgitation</w:t>
            </w:r>
          </w:p>
        </w:tc>
        <w:tc>
          <w:tcPr>
            <w:tcW w:w="2303" w:type="dxa"/>
            <w:vAlign w:val="center"/>
          </w:tcPr>
          <w:p w14:paraId="119ACC35" w14:textId="341DB81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7A98C273" w14:textId="7B87AF4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0337008</w:t>
            </w:r>
          </w:p>
        </w:tc>
      </w:tr>
      <w:tr w:rsidR="006C0DD7" w:rsidRPr="00D63A23" w14:paraId="7BFDC54C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8E67242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BBA2BC9" w14:textId="46A14A6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Valvular Stenosis</w:t>
            </w:r>
          </w:p>
        </w:tc>
        <w:tc>
          <w:tcPr>
            <w:tcW w:w="2303" w:type="dxa"/>
            <w:vAlign w:val="center"/>
          </w:tcPr>
          <w:p w14:paraId="302EA7BF" w14:textId="1DBFE5A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CIT</w:t>
            </w:r>
          </w:p>
        </w:tc>
        <w:tc>
          <w:tcPr>
            <w:tcW w:w="2322" w:type="dxa"/>
            <w:vAlign w:val="center"/>
          </w:tcPr>
          <w:p w14:paraId="08E60941" w14:textId="34ABC8E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62433</w:t>
            </w:r>
          </w:p>
        </w:tc>
      </w:tr>
      <w:tr w:rsidR="006C0DD7" w:rsidRPr="00D63A23" w14:paraId="6EBAE91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D64124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31F4F85" w14:textId="6982E810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DiabetesMellitusType1</w:t>
            </w:r>
          </w:p>
        </w:tc>
        <w:tc>
          <w:tcPr>
            <w:tcW w:w="2303" w:type="dxa"/>
            <w:vAlign w:val="center"/>
          </w:tcPr>
          <w:p w14:paraId="333A6D98" w14:textId="01D5F90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CD10CM</w:t>
            </w:r>
          </w:p>
        </w:tc>
        <w:tc>
          <w:tcPr>
            <w:tcW w:w="2322" w:type="dxa"/>
            <w:vAlign w:val="center"/>
          </w:tcPr>
          <w:p w14:paraId="638B369C" w14:textId="32603A1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E10</w:t>
            </w:r>
          </w:p>
        </w:tc>
      </w:tr>
      <w:tr w:rsidR="006C0DD7" w:rsidRPr="00D63A23" w14:paraId="5E8B1819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FBFF31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1DE8A3C" w14:textId="0D40D9F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DiabetesMellitusType2</w:t>
            </w:r>
          </w:p>
        </w:tc>
        <w:tc>
          <w:tcPr>
            <w:tcW w:w="2303" w:type="dxa"/>
            <w:vAlign w:val="center"/>
          </w:tcPr>
          <w:p w14:paraId="1169EC74" w14:textId="08C04F0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CD10CM</w:t>
            </w:r>
          </w:p>
        </w:tc>
        <w:tc>
          <w:tcPr>
            <w:tcW w:w="2322" w:type="dxa"/>
            <w:vAlign w:val="center"/>
          </w:tcPr>
          <w:p w14:paraId="27A0CAA6" w14:textId="3CDD3C7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</w:p>
        </w:tc>
      </w:tr>
      <w:tr w:rsidR="006C0DD7" w:rsidRPr="00D63A23" w14:paraId="7224A31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7EB987C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2E9C023E" w14:textId="0853403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2303" w:type="dxa"/>
            <w:vAlign w:val="center"/>
          </w:tcPr>
          <w:p w14:paraId="320EC9AF" w14:textId="6921E23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7C5C0B26" w14:textId="3BFAD55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62479008</w:t>
            </w:r>
          </w:p>
        </w:tc>
      </w:tr>
      <w:tr w:rsidR="006C0DD7" w:rsidRPr="00D63A23" w14:paraId="22B2572D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C235B40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37066A7" w14:textId="747A720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mmunosuppression</w:t>
            </w:r>
          </w:p>
        </w:tc>
        <w:tc>
          <w:tcPr>
            <w:tcW w:w="2303" w:type="dxa"/>
            <w:vAlign w:val="center"/>
          </w:tcPr>
          <w:p w14:paraId="5A1EDFEF" w14:textId="73694EE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6D81AC0D" w14:textId="1F11161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8013005</w:t>
            </w:r>
          </w:p>
        </w:tc>
      </w:tr>
      <w:tr w:rsidR="006C0DD7" w:rsidRPr="00D63A23" w14:paraId="6A44BF4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0A0B020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F917DF0" w14:textId="516CE25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2303" w:type="dxa"/>
            <w:vAlign w:val="center"/>
          </w:tcPr>
          <w:p w14:paraId="2B993083" w14:textId="3717187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2EE6E0A4" w14:textId="0305B48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1541009</w:t>
            </w:r>
          </w:p>
        </w:tc>
      </w:tr>
      <w:tr w:rsidR="006C0DD7" w:rsidRPr="00D63A23" w14:paraId="24416098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7F6888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27E1A633" w14:textId="634D16F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2303" w:type="dxa"/>
            <w:vAlign w:val="center"/>
          </w:tcPr>
          <w:p w14:paraId="16B1BA9C" w14:textId="7E368F7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3B50C279" w14:textId="57414EE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55464009</w:t>
            </w:r>
          </w:p>
        </w:tc>
      </w:tr>
      <w:tr w:rsidR="006C0DD7" w:rsidRPr="00D63A23" w14:paraId="6210F822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6EF67E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9715464" w14:textId="3150EC2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Vasculitis</w:t>
            </w:r>
          </w:p>
        </w:tc>
        <w:tc>
          <w:tcPr>
            <w:tcW w:w="2303" w:type="dxa"/>
            <w:vAlign w:val="center"/>
          </w:tcPr>
          <w:p w14:paraId="3BBF73DE" w14:textId="17FC0B3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3ACCE8EF" w14:textId="367224D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1996006</w:t>
            </w:r>
          </w:p>
        </w:tc>
      </w:tr>
      <w:tr w:rsidR="006C0DD7" w:rsidRPr="00D63A23" w14:paraId="3ABE2083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56DFC6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77972E7" w14:textId="6510F9C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2303" w:type="dxa"/>
            <w:vAlign w:val="center"/>
          </w:tcPr>
          <w:p w14:paraId="393A068C" w14:textId="120C2F7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021A01A7" w14:textId="7851B19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86044005</w:t>
            </w:r>
          </w:p>
        </w:tc>
      </w:tr>
      <w:tr w:rsidR="006C0DD7" w:rsidRPr="00D63A23" w14:paraId="40BBFDC0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2C937A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C68CCE5" w14:textId="2F96C8C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Guillain-Barre Syndrome</w:t>
            </w:r>
          </w:p>
        </w:tc>
        <w:tc>
          <w:tcPr>
            <w:tcW w:w="2303" w:type="dxa"/>
            <w:vAlign w:val="center"/>
          </w:tcPr>
          <w:p w14:paraId="6B89551D" w14:textId="5EC3CA0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2322" w:type="dxa"/>
            <w:vAlign w:val="center"/>
          </w:tcPr>
          <w:p w14:paraId="0E933745" w14:textId="557958D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G61.0</w:t>
            </w:r>
          </w:p>
        </w:tc>
      </w:tr>
      <w:tr w:rsidR="006C0DD7" w:rsidRPr="00D63A23" w14:paraId="2FE0A37D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76CBBCF2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011C815C" w14:textId="29C6181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2303" w:type="dxa"/>
            <w:vAlign w:val="center"/>
          </w:tcPr>
          <w:p w14:paraId="3D9B5A33" w14:textId="112BBD8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0BE01DB7" w14:textId="4CB53A5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4700007</w:t>
            </w:r>
          </w:p>
        </w:tc>
      </w:tr>
      <w:tr w:rsidR="006C0DD7" w:rsidRPr="00D63A23" w14:paraId="27498B78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889CF30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9DE3E6E" w14:textId="742E0DC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europathy</w:t>
            </w:r>
          </w:p>
        </w:tc>
        <w:tc>
          <w:tcPr>
            <w:tcW w:w="2303" w:type="dxa"/>
            <w:vAlign w:val="center"/>
          </w:tcPr>
          <w:p w14:paraId="7E0DBB34" w14:textId="5612355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6FD3B166" w14:textId="3937ECE0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86033004</w:t>
            </w:r>
          </w:p>
        </w:tc>
      </w:tr>
      <w:tr w:rsidR="006C0DD7" w:rsidRPr="00D63A23" w14:paraId="5BF7E5E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5D68D3A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2F4C363" w14:textId="043614B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ost-Polio Syndrome</w:t>
            </w:r>
          </w:p>
        </w:tc>
        <w:tc>
          <w:tcPr>
            <w:tcW w:w="2303" w:type="dxa"/>
            <w:vAlign w:val="center"/>
          </w:tcPr>
          <w:p w14:paraId="72F87438" w14:textId="7D33D88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EDDRA</w:t>
            </w:r>
          </w:p>
        </w:tc>
        <w:tc>
          <w:tcPr>
            <w:tcW w:w="2322" w:type="dxa"/>
            <w:vAlign w:val="center"/>
          </w:tcPr>
          <w:p w14:paraId="408F7E95" w14:textId="5DFE2E0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0036239</w:t>
            </w:r>
          </w:p>
        </w:tc>
      </w:tr>
      <w:tr w:rsidR="006C0DD7" w:rsidRPr="00D63A23" w14:paraId="26146650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032AF7B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226D5450" w14:textId="75FCF45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hronic Alcoholic Myopathy</w:t>
            </w:r>
          </w:p>
        </w:tc>
        <w:tc>
          <w:tcPr>
            <w:tcW w:w="2303" w:type="dxa"/>
            <w:vAlign w:val="center"/>
          </w:tcPr>
          <w:p w14:paraId="57484313" w14:textId="4906AF9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0A4221B9" w14:textId="3D17175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838376007</w:t>
            </w:r>
          </w:p>
        </w:tc>
      </w:tr>
      <w:tr w:rsidR="006C0DD7" w:rsidRPr="00D63A23" w14:paraId="17AE791C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1C4BF60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3EEAE19" w14:textId="5E783FB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alignant Hyperthermia</w:t>
            </w:r>
          </w:p>
        </w:tc>
        <w:tc>
          <w:tcPr>
            <w:tcW w:w="2303" w:type="dxa"/>
            <w:vAlign w:val="center"/>
          </w:tcPr>
          <w:p w14:paraId="0699E853" w14:textId="208A700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59727990" w14:textId="3C7DD8D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405501007</w:t>
            </w:r>
          </w:p>
        </w:tc>
      </w:tr>
      <w:tr w:rsidR="006C0DD7" w:rsidRPr="00D63A23" w14:paraId="742C4C26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2E0269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C364EB8" w14:textId="32861FA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uscular Dystrophy</w:t>
            </w:r>
          </w:p>
        </w:tc>
        <w:tc>
          <w:tcPr>
            <w:tcW w:w="2303" w:type="dxa"/>
            <w:vAlign w:val="center"/>
          </w:tcPr>
          <w:p w14:paraId="0A76C216" w14:textId="79F9476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09008649" w14:textId="51AECBB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73297009</w:t>
            </w:r>
          </w:p>
        </w:tc>
      </w:tr>
      <w:tr w:rsidR="006C0DD7" w:rsidRPr="00D63A23" w14:paraId="42B154A0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66028A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203DA24" w14:textId="5AF2DFF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yopathy Critical-Illness</w:t>
            </w:r>
          </w:p>
        </w:tc>
        <w:tc>
          <w:tcPr>
            <w:tcW w:w="2303" w:type="dxa"/>
            <w:vAlign w:val="center"/>
          </w:tcPr>
          <w:p w14:paraId="18D48A9F" w14:textId="6B366DA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2CD6ACD6" w14:textId="48992BB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443819006</w:t>
            </w:r>
          </w:p>
        </w:tc>
      </w:tr>
      <w:tr w:rsidR="006C0DD7" w:rsidRPr="00D63A23" w14:paraId="65A67AD8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167543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41638D7" w14:textId="78F690E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Rhabdomyolysis</w:t>
            </w:r>
          </w:p>
        </w:tc>
        <w:tc>
          <w:tcPr>
            <w:tcW w:w="2303" w:type="dxa"/>
            <w:vAlign w:val="center"/>
          </w:tcPr>
          <w:p w14:paraId="738F63CC" w14:textId="221A658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5EF48530" w14:textId="39E1147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40131006</w:t>
            </w:r>
          </w:p>
        </w:tc>
      </w:tr>
      <w:tr w:rsidR="006C0DD7" w:rsidRPr="00D63A23" w14:paraId="670C7BE7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FE20DB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E361EBE" w14:textId="428A9E9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sthma Bronchospasm</w:t>
            </w:r>
          </w:p>
        </w:tc>
        <w:tc>
          <w:tcPr>
            <w:tcW w:w="2303" w:type="dxa"/>
            <w:vAlign w:val="center"/>
          </w:tcPr>
          <w:p w14:paraId="0D464E72" w14:textId="69B5EA9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5D3C22B6" w14:textId="6D2B867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95967001</w:t>
            </w:r>
          </w:p>
        </w:tc>
      </w:tr>
      <w:tr w:rsidR="006C0DD7" w:rsidRPr="00D63A23" w14:paraId="31FB5C58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CB653C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29B9FFAC" w14:textId="6461D60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sthma Mild</w:t>
            </w:r>
          </w:p>
        </w:tc>
        <w:tc>
          <w:tcPr>
            <w:tcW w:w="2303" w:type="dxa"/>
            <w:vAlign w:val="center"/>
          </w:tcPr>
          <w:p w14:paraId="5F922A72" w14:textId="02F5C16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057343C4" w14:textId="2E71347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70218001</w:t>
            </w:r>
          </w:p>
        </w:tc>
      </w:tr>
      <w:tr w:rsidR="006C0DD7" w:rsidRPr="00D63A23" w14:paraId="392094CD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039052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688206E" w14:textId="3B3110E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leural Effusion CHF</w:t>
            </w:r>
          </w:p>
        </w:tc>
        <w:tc>
          <w:tcPr>
            <w:tcW w:w="2303" w:type="dxa"/>
            <w:vAlign w:val="center"/>
          </w:tcPr>
          <w:p w14:paraId="6F5105AF" w14:textId="75C39EF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1253EFBB" w14:textId="76B258A0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90727007</w:t>
            </w:r>
          </w:p>
        </w:tc>
      </w:tr>
      <w:tr w:rsidR="006C0DD7" w:rsidRPr="00D63A23" w14:paraId="1D220475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9780E92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2DD3B202" w14:textId="768F306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Diabetes Insipidus</w:t>
            </w:r>
          </w:p>
        </w:tc>
        <w:tc>
          <w:tcPr>
            <w:tcW w:w="2303" w:type="dxa"/>
            <w:vAlign w:val="center"/>
          </w:tcPr>
          <w:p w14:paraId="2D60CEB2" w14:textId="06AF0A4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CD10CM</w:t>
            </w:r>
          </w:p>
        </w:tc>
        <w:tc>
          <w:tcPr>
            <w:tcW w:w="2322" w:type="dxa"/>
            <w:vAlign w:val="center"/>
          </w:tcPr>
          <w:p w14:paraId="75E63F94" w14:textId="16EA7E30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E23.2</w:t>
            </w:r>
          </w:p>
        </w:tc>
      </w:tr>
      <w:tr w:rsidR="006C0DD7" w:rsidRPr="00D63A23" w14:paraId="277EE4C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AECEB0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E02256B" w14:textId="4E643D4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2303" w:type="dxa"/>
            <w:vAlign w:val="center"/>
          </w:tcPr>
          <w:p w14:paraId="43624F97" w14:textId="217E57E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2D9425E7" w14:textId="617DA4B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4669001</w:t>
            </w:r>
          </w:p>
        </w:tc>
      </w:tr>
      <w:tr w:rsidR="006C0DD7" w:rsidRPr="00D63A23" w14:paraId="6E829DD9" w14:textId="77777777" w:rsidTr="009B1237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A86022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14:paraId="220D56A8" w14:textId="5CA0007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74C21F41" w14:textId="096D79B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5635F19B" w14:textId="568D0ED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709044004</w:t>
            </w:r>
          </w:p>
        </w:tc>
      </w:tr>
      <w:tr w:rsidR="006C0DD7" w:rsidRPr="00D63A23" w14:paraId="37AED6D4" w14:textId="77777777" w:rsidTr="00EA28DB">
        <w:tc>
          <w:tcPr>
            <w:tcW w:w="21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E1A5B" w14:textId="19640922" w:rsidR="006C0DD7" w:rsidRPr="00D63A23" w:rsidRDefault="006C0DD7" w:rsidP="006C0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14:paraId="6A75D785" w14:textId="386B635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HFNC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45D9E793" w14:textId="7B5870C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14:paraId="5395DF92" w14:textId="65202BD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426854004</w:t>
            </w:r>
          </w:p>
        </w:tc>
      </w:tr>
      <w:tr w:rsidR="006C0DD7" w:rsidRPr="00D63A23" w14:paraId="1E7E01CD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1820B2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4F21DA0" w14:textId="12E6233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Optiflow</w:t>
            </w:r>
            <w:proofErr w:type="spellEnd"/>
          </w:p>
        </w:tc>
        <w:tc>
          <w:tcPr>
            <w:tcW w:w="2303" w:type="dxa"/>
            <w:vAlign w:val="center"/>
          </w:tcPr>
          <w:p w14:paraId="476749C8" w14:textId="1D1A686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60866282" w14:textId="1924053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279088F8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D220672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2D5E3023" w14:textId="5139B82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Oximizer</w:t>
            </w:r>
            <w:proofErr w:type="spellEnd"/>
          </w:p>
        </w:tc>
        <w:tc>
          <w:tcPr>
            <w:tcW w:w="2303" w:type="dxa"/>
            <w:vAlign w:val="center"/>
          </w:tcPr>
          <w:p w14:paraId="116977B3" w14:textId="5E39EFE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1621BE5C" w14:textId="6FB5D6A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6FDE4DA6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495F9C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89C2B9F" w14:textId="1227088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Vapotherm</w:t>
            </w:r>
            <w:proofErr w:type="spellEnd"/>
          </w:p>
        </w:tc>
        <w:tc>
          <w:tcPr>
            <w:tcW w:w="2303" w:type="dxa"/>
            <w:vAlign w:val="center"/>
          </w:tcPr>
          <w:p w14:paraId="2A4254EB" w14:textId="2DF874B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4DC09343" w14:textId="2FA1BB2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1C639332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3E8B95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21B998B" w14:textId="44DC77C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BiPAP</w:t>
            </w:r>
          </w:p>
        </w:tc>
        <w:tc>
          <w:tcPr>
            <w:tcW w:w="2303" w:type="dxa"/>
            <w:vAlign w:val="center"/>
          </w:tcPr>
          <w:p w14:paraId="57DE6042" w14:textId="7F5C3D7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EDDRA</w:t>
            </w:r>
          </w:p>
        </w:tc>
        <w:tc>
          <w:tcPr>
            <w:tcW w:w="2322" w:type="dxa"/>
            <w:vAlign w:val="center"/>
          </w:tcPr>
          <w:p w14:paraId="091F99FF" w14:textId="1868492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0064530</w:t>
            </w:r>
          </w:p>
        </w:tc>
      </w:tr>
      <w:tr w:rsidR="006C0DD7" w:rsidRPr="00D63A23" w14:paraId="5BAA1446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DE84C0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33BA8556" w14:textId="128FABF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PAP</w:t>
            </w:r>
          </w:p>
        </w:tc>
        <w:tc>
          <w:tcPr>
            <w:tcW w:w="2303" w:type="dxa"/>
            <w:vAlign w:val="center"/>
          </w:tcPr>
          <w:p w14:paraId="1599FC53" w14:textId="6512ACF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HCPCS</w:t>
            </w:r>
          </w:p>
        </w:tc>
        <w:tc>
          <w:tcPr>
            <w:tcW w:w="2322" w:type="dxa"/>
            <w:vAlign w:val="center"/>
          </w:tcPr>
          <w:p w14:paraId="4F71CBF3" w14:textId="3333B3B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E0601</w:t>
            </w:r>
          </w:p>
        </w:tc>
      </w:tr>
      <w:tr w:rsidR="006C0DD7" w:rsidRPr="00D63A23" w14:paraId="7DE0124E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3D8E45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2BDCDE1" w14:textId="43407EB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aCO2</w:t>
            </w:r>
          </w:p>
        </w:tc>
        <w:tc>
          <w:tcPr>
            <w:tcW w:w="2303" w:type="dxa"/>
            <w:vAlign w:val="center"/>
          </w:tcPr>
          <w:p w14:paraId="06900184" w14:textId="493A61C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5D96D116" w14:textId="43379BD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5284008</w:t>
            </w:r>
          </w:p>
        </w:tc>
      </w:tr>
      <w:tr w:rsidR="006C0DD7" w:rsidRPr="00D63A23" w14:paraId="148CDC14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30CF2CF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2CBA6DE" w14:textId="25F9711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303" w:type="dxa"/>
            <w:vAlign w:val="center"/>
          </w:tcPr>
          <w:p w14:paraId="09CD9148" w14:textId="721A09C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MO</w:t>
            </w:r>
          </w:p>
        </w:tc>
        <w:tc>
          <w:tcPr>
            <w:tcW w:w="2322" w:type="dxa"/>
            <w:vAlign w:val="center"/>
          </w:tcPr>
          <w:p w14:paraId="2E4B29BC" w14:textId="6223E30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0000379</w:t>
            </w:r>
          </w:p>
        </w:tc>
      </w:tr>
      <w:tr w:rsidR="006C0DD7" w:rsidRPr="00D63A23" w14:paraId="13578ED0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00F6AA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A7B066B" w14:textId="12DFD02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TotalCO2</w:t>
            </w:r>
          </w:p>
        </w:tc>
        <w:tc>
          <w:tcPr>
            <w:tcW w:w="2303" w:type="dxa"/>
            <w:vAlign w:val="center"/>
          </w:tcPr>
          <w:p w14:paraId="5CB225D7" w14:textId="482954F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OCHV</w:t>
            </w:r>
          </w:p>
        </w:tc>
        <w:tc>
          <w:tcPr>
            <w:tcW w:w="2322" w:type="dxa"/>
            <w:vAlign w:val="center"/>
          </w:tcPr>
          <w:p w14:paraId="39628365" w14:textId="3B1AF21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0860709</w:t>
            </w:r>
          </w:p>
        </w:tc>
      </w:tr>
      <w:tr w:rsidR="006C0DD7" w:rsidRPr="00D63A23" w14:paraId="509C97AE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7E3CC5E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C81DA1A" w14:textId="224874D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FiO2</w:t>
            </w:r>
          </w:p>
        </w:tc>
        <w:tc>
          <w:tcPr>
            <w:tcW w:w="2303" w:type="dxa"/>
            <w:vAlign w:val="center"/>
          </w:tcPr>
          <w:p w14:paraId="1C9922E4" w14:textId="42A5AC30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39DC39A7" w14:textId="22F1A66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P286756-4</w:t>
            </w:r>
          </w:p>
        </w:tc>
      </w:tr>
      <w:tr w:rsidR="006C0DD7" w:rsidRPr="00D63A23" w14:paraId="6B872F86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1A4E7C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E5D2B0A" w14:textId="5403F7E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Oxygen Flow Rate</w:t>
            </w:r>
          </w:p>
        </w:tc>
        <w:tc>
          <w:tcPr>
            <w:tcW w:w="2303" w:type="dxa"/>
            <w:vAlign w:val="center"/>
          </w:tcPr>
          <w:p w14:paraId="074905BD" w14:textId="6D54656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176DD4BE" w14:textId="0F0C810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42708100</w:t>
            </w:r>
          </w:p>
        </w:tc>
      </w:tr>
      <w:tr w:rsidR="006C0DD7" w:rsidRPr="00D63A23" w14:paraId="50F20E98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B3B224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69EAD13" w14:textId="2F796DA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EPAP</w:t>
            </w:r>
          </w:p>
        </w:tc>
        <w:tc>
          <w:tcPr>
            <w:tcW w:w="2303" w:type="dxa"/>
            <w:vAlign w:val="center"/>
          </w:tcPr>
          <w:p w14:paraId="50627CFB" w14:textId="0315498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6D61832C" w14:textId="73FC52C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699113009</w:t>
            </w:r>
          </w:p>
        </w:tc>
      </w:tr>
      <w:tr w:rsidR="006C0DD7" w:rsidRPr="00D63A23" w14:paraId="00635449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59FFD8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05CEC81E" w14:textId="6E111E0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PAP</w:t>
            </w:r>
          </w:p>
        </w:tc>
        <w:tc>
          <w:tcPr>
            <w:tcW w:w="2303" w:type="dxa"/>
            <w:vAlign w:val="center"/>
          </w:tcPr>
          <w:p w14:paraId="68DFDBB9" w14:textId="6DAB64A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RCTV2</w:t>
            </w:r>
          </w:p>
        </w:tc>
        <w:tc>
          <w:tcPr>
            <w:tcW w:w="2322" w:type="dxa"/>
            <w:vAlign w:val="center"/>
          </w:tcPr>
          <w:p w14:paraId="6EFD2437" w14:textId="2A5B5F6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8726.00</w:t>
            </w:r>
          </w:p>
        </w:tc>
      </w:tr>
      <w:tr w:rsidR="006C0DD7" w:rsidRPr="00D63A23" w14:paraId="60256D4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984931B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E0C47A0" w14:textId="28D81CF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EEP</w:t>
            </w:r>
          </w:p>
        </w:tc>
        <w:tc>
          <w:tcPr>
            <w:tcW w:w="2303" w:type="dxa"/>
            <w:vAlign w:val="center"/>
          </w:tcPr>
          <w:p w14:paraId="1824B6A5" w14:textId="34926D1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SNOMEDCT </w:t>
            </w:r>
          </w:p>
        </w:tc>
        <w:tc>
          <w:tcPr>
            <w:tcW w:w="2322" w:type="dxa"/>
            <w:vAlign w:val="center"/>
          </w:tcPr>
          <w:p w14:paraId="537F9289" w14:textId="7070E3A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50854009</w:t>
            </w:r>
          </w:p>
        </w:tc>
      </w:tr>
      <w:tr w:rsidR="006C0DD7" w:rsidRPr="00D63A23" w14:paraId="3812B27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2FC05D9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297932D2" w14:textId="0B5B6BB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ressure Support</w:t>
            </w:r>
          </w:p>
        </w:tc>
        <w:tc>
          <w:tcPr>
            <w:tcW w:w="2303" w:type="dxa"/>
            <w:vAlign w:val="center"/>
          </w:tcPr>
          <w:p w14:paraId="299F65BA" w14:textId="6EFD143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630E5654" w14:textId="4F690F9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P73175-9</w:t>
            </w:r>
          </w:p>
        </w:tc>
      </w:tr>
      <w:tr w:rsidR="006C0DD7" w:rsidRPr="00D63A23" w14:paraId="2ECBC2F8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34E94D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8B0BBF2" w14:textId="4653792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et Respiratory Rate</w:t>
            </w:r>
          </w:p>
        </w:tc>
        <w:tc>
          <w:tcPr>
            <w:tcW w:w="2303" w:type="dxa"/>
            <w:vAlign w:val="center"/>
          </w:tcPr>
          <w:p w14:paraId="4F270376" w14:textId="0843288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26BCA9D3" w14:textId="317ED7E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86290005</w:t>
            </w:r>
          </w:p>
        </w:tc>
      </w:tr>
      <w:tr w:rsidR="006C0DD7" w:rsidRPr="00D63A23" w14:paraId="7DB035B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5C6AD8A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01FC518A" w14:textId="1B65C13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pontaneous Respiratory Rate</w:t>
            </w:r>
          </w:p>
        </w:tc>
        <w:tc>
          <w:tcPr>
            <w:tcW w:w="2303" w:type="dxa"/>
            <w:vAlign w:val="center"/>
          </w:tcPr>
          <w:p w14:paraId="47D0DCC5" w14:textId="1E8D2F5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32B24FE8" w14:textId="68EF676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71625008</w:t>
            </w:r>
          </w:p>
        </w:tc>
      </w:tr>
      <w:tr w:rsidR="006C0DD7" w:rsidRPr="00D63A23" w14:paraId="01ED5D41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926374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A22B7EA" w14:textId="18DD779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nspiratory Flow Rate</w:t>
            </w:r>
          </w:p>
        </w:tc>
        <w:tc>
          <w:tcPr>
            <w:tcW w:w="2303" w:type="dxa"/>
            <w:vAlign w:val="center"/>
          </w:tcPr>
          <w:p w14:paraId="50F67D26" w14:textId="7B2830F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1B2BFF49" w14:textId="371D8F3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P101893-8</w:t>
            </w:r>
          </w:p>
        </w:tc>
      </w:tr>
      <w:tr w:rsidR="006C0DD7" w:rsidRPr="00D63A23" w14:paraId="374A3512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2A19237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B733F90" w14:textId="4F1A980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nspiratory Pressure Set</w:t>
            </w:r>
          </w:p>
        </w:tc>
        <w:tc>
          <w:tcPr>
            <w:tcW w:w="2303" w:type="dxa"/>
            <w:vAlign w:val="center"/>
          </w:tcPr>
          <w:p w14:paraId="3F5A739E" w14:textId="007F4F3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0C125B6E" w14:textId="2AE83FC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417071008</w:t>
            </w:r>
          </w:p>
        </w:tc>
      </w:tr>
      <w:tr w:rsidR="006C0DD7" w:rsidRPr="00D63A23" w14:paraId="722E70EF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1442DD20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429DE94" w14:textId="6AEBC14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Tidal Volume</w:t>
            </w:r>
          </w:p>
        </w:tc>
        <w:tc>
          <w:tcPr>
            <w:tcW w:w="2303" w:type="dxa"/>
            <w:vAlign w:val="center"/>
          </w:tcPr>
          <w:p w14:paraId="354CB852" w14:textId="7BE02BC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5B47F27C" w14:textId="134CF0A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P188693-8</w:t>
            </w:r>
          </w:p>
        </w:tc>
      </w:tr>
      <w:tr w:rsidR="006C0DD7" w:rsidRPr="00D63A23" w14:paraId="45B1D632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79EEF94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759C207" w14:textId="069706C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Acute Resuscitation</w:t>
            </w:r>
          </w:p>
        </w:tc>
        <w:tc>
          <w:tcPr>
            <w:tcW w:w="2303" w:type="dxa"/>
            <w:vAlign w:val="center"/>
          </w:tcPr>
          <w:p w14:paraId="79756865" w14:textId="0372052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2832F370" w14:textId="5266E77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439569004</w:t>
            </w:r>
          </w:p>
        </w:tc>
      </w:tr>
      <w:tr w:rsidR="006C0DD7" w:rsidRPr="00D63A23" w14:paraId="3CDD62AA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563D6D16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0D8ECC79" w14:textId="616F518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eiling Of Therapy</w:t>
            </w:r>
          </w:p>
        </w:tc>
        <w:tc>
          <w:tcPr>
            <w:tcW w:w="2303" w:type="dxa"/>
            <w:vAlign w:val="center"/>
          </w:tcPr>
          <w:p w14:paraId="3A46EB84" w14:textId="56002AD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4DC5EB36" w14:textId="5F795911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668BBCBD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6BE2703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67EB6F9C" w14:textId="30C0A7A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Do Not Intubate</w:t>
            </w:r>
          </w:p>
        </w:tc>
        <w:tc>
          <w:tcPr>
            <w:tcW w:w="2303" w:type="dxa"/>
            <w:vAlign w:val="center"/>
          </w:tcPr>
          <w:p w14:paraId="4E25A57D" w14:textId="54D1B00D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154A82E1" w14:textId="0B5BC170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40DCB2EE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379E00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59570BF" w14:textId="6AAA2C5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proofErr w:type="spellStart"/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 w:rsidRPr="00D63A23">
              <w:rPr>
                <w:rFonts w:ascii="Times New Roman" w:hAnsi="Times New Roman" w:cs="Times New Roman"/>
                <w:sz w:val="20"/>
                <w:szCs w:val="20"/>
              </w:rPr>
              <w:t xml:space="preserve"> Support</w:t>
            </w:r>
          </w:p>
        </w:tc>
        <w:tc>
          <w:tcPr>
            <w:tcW w:w="2303" w:type="dxa"/>
            <w:vAlign w:val="center"/>
          </w:tcPr>
          <w:p w14:paraId="61132C4C" w14:textId="14D71A4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37974271" w14:textId="103A080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718089001</w:t>
            </w:r>
          </w:p>
        </w:tc>
      </w:tr>
      <w:tr w:rsidR="006C0DD7" w:rsidRPr="00D63A23" w14:paraId="7767D1C2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D3B7DC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E543EFC" w14:textId="7CD1E6D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Weaning Support</w:t>
            </w:r>
          </w:p>
        </w:tc>
        <w:tc>
          <w:tcPr>
            <w:tcW w:w="2303" w:type="dxa"/>
            <w:vAlign w:val="center"/>
          </w:tcPr>
          <w:p w14:paraId="01013CA4" w14:textId="36CE15F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2780130E" w14:textId="1B2E12D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62EF1575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2AA29EC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15170BF1" w14:textId="4969D9B6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High Flow Mask</w:t>
            </w:r>
          </w:p>
        </w:tc>
        <w:tc>
          <w:tcPr>
            <w:tcW w:w="2303" w:type="dxa"/>
            <w:vAlign w:val="center"/>
          </w:tcPr>
          <w:p w14:paraId="3031E1C9" w14:textId="59F5C4A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EDDRA</w:t>
            </w:r>
          </w:p>
        </w:tc>
        <w:tc>
          <w:tcPr>
            <w:tcW w:w="2322" w:type="dxa"/>
            <w:vAlign w:val="center"/>
          </w:tcPr>
          <w:p w14:paraId="04AFAF92" w14:textId="331C264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10084914</w:t>
            </w:r>
          </w:p>
        </w:tc>
      </w:tr>
      <w:tr w:rsidR="006C0DD7" w:rsidRPr="00D63A23" w14:paraId="426FDFA9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9D9470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5F87AE90" w14:textId="474D5CE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Cumulative Time</w:t>
            </w:r>
          </w:p>
        </w:tc>
        <w:tc>
          <w:tcPr>
            <w:tcW w:w="2303" w:type="dxa"/>
            <w:vAlign w:val="center"/>
          </w:tcPr>
          <w:p w14:paraId="7340B947" w14:textId="24F71BA2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1510D95F" w14:textId="36EBDB29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550BC19B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E8EC949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6CCE0E4" w14:textId="65B40C6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Therapy Duration</w:t>
            </w:r>
          </w:p>
        </w:tc>
        <w:tc>
          <w:tcPr>
            <w:tcW w:w="2303" w:type="dxa"/>
            <w:vAlign w:val="center"/>
          </w:tcPr>
          <w:p w14:paraId="2CDC6FE8" w14:textId="4485A6A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1FBDF279" w14:textId="55C1C0C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61773006</w:t>
            </w:r>
          </w:p>
        </w:tc>
      </w:tr>
      <w:tr w:rsidR="006C0DD7" w:rsidRPr="00D63A23" w14:paraId="69EF22A6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751FEA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0FA3F1F1" w14:textId="0CA3099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Therapy Interval</w:t>
            </w:r>
          </w:p>
        </w:tc>
        <w:tc>
          <w:tcPr>
            <w:tcW w:w="2303" w:type="dxa"/>
            <w:vAlign w:val="center"/>
          </w:tcPr>
          <w:p w14:paraId="1F855BC8" w14:textId="51613A08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5A1EC818" w14:textId="692E2F0A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61774000</w:t>
            </w:r>
          </w:p>
        </w:tc>
      </w:tr>
      <w:tr w:rsidR="006C0DD7" w:rsidRPr="00D63A23" w14:paraId="687DD7FB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48457731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2BFA7183" w14:textId="6DFFE28C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Weaning Interval</w:t>
            </w:r>
          </w:p>
        </w:tc>
        <w:tc>
          <w:tcPr>
            <w:tcW w:w="2303" w:type="dxa"/>
            <w:vAlign w:val="center"/>
          </w:tcPr>
          <w:p w14:paraId="41E178D8" w14:textId="4E85F615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22" w:type="dxa"/>
            <w:vAlign w:val="center"/>
          </w:tcPr>
          <w:p w14:paraId="01E5D089" w14:textId="043E51A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C0DD7" w:rsidRPr="00D63A23" w14:paraId="552AA463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30E12D9E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499FE016" w14:textId="4FDD0B1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Initiation Time</w:t>
            </w:r>
          </w:p>
        </w:tc>
        <w:tc>
          <w:tcPr>
            <w:tcW w:w="2303" w:type="dxa"/>
            <w:vAlign w:val="center"/>
          </w:tcPr>
          <w:p w14:paraId="15649618" w14:textId="0C789E9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LNC</w:t>
            </w:r>
          </w:p>
        </w:tc>
        <w:tc>
          <w:tcPr>
            <w:tcW w:w="2322" w:type="dxa"/>
            <w:vAlign w:val="center"/>
          </w:tcPr>
          <w:p w14:paraId="4EDED1FD" w14:textId="25063FB4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MTHU046569</w:t>
            </w:r>
          </w:p>
        </w:tc>
      </w:tr>
      <w:tr w:rsidR="006C0DD7" w:rsidRPr="00D63A23" w14:paraId="6F52C356" w14:textId="77777777" w:rsidTr="00670F28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627D61D6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</w:tcPr>
          <w:p w14:paraId="7F1F305F" w14:textId="787C33D3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Pause Time</w:t>
            </w:r>
          </w:p>
        </w:tc>
        <w:tc>
          <w:tcPr>
            <w:tcW w:w="2303" w:type="dxa"/>
            <w:vAlign w:val="center"/>
          </w:tcPr>
          <w:p w14:paraId="6A8FA059" w14:textId="1EE9BC9E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vAlign w:val="center"/>
          </w:tcPr>
          <w:p w14:paraId="23076FA5" w14:textId="527E653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250821007</w:t>
            </w:r>
          </w:p>
        </w:tc>
      </w:tr>
      <w:tr w:rsidR="006C0DD7" w:rsidRPr="00D63A23" w14:paraId="5516E2AB" w14:textId="77777777" w:rsidTr="009B1237">
        <w:tc>
          <w:tcPr>
            <w:tcW w:w="2187" w:type="dxa"/>
            <w:vMerge/>
            <w:tcBorders>
              <w:bottom w:val="single" w:sz="4" w:space="0" w:color="auto"/>
            </w:tcBorders>
            <w:vAlign w:val="center"/>
          </w:tcPr>
          <w:p w14:paraId="2A4D786D" w14:textId="77777777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14:paraId="7911C243" w14:textId="19FC209F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Termination Time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39568E49" w14:textId="1352421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SNOMEDCT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489D496E" w14:textId="2E6E4F6B" w:rsidR="006C0DD7" w:rsidRPr="00D63A23" w:rsidRDefault="006C0DD7" w:rsidP="006C0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A23">
              <w:rPr>
                <w:rFonts w:ascii="Times New Roman" w:hAnsi="Times New Roman" w:cs="Times New Roman"/>
                <w:sz w:val="20"/>
                <w:szCs w:val="20"/>
              </w:rPr>
              <w:t>397898000</w:t>
            </w:r>
          </w:p>
        </w:tc>
      </w:tr>
    </w:tbl>
    <w:p w14:paraId="30653F95" w14:textId="77777777" w:rsidR="00307004" w:rsidRPr="00D63A23" w:rsidRDefault="00307004" w:rsidP="006D55C6">
      <w:pPr>
        <w:rPr>
          <w:rFonts w:ascii="Times New Roman" w:hAnsi="Times New Roman" w:cs="Times New Roman"/>
          <w:sz w:val="20"/>
          <w:szCs w:val="20"/>
        </w:rPr>
      </w:pPr>
    </w:p>
    <w:sectPr w:rsidR="00307004" w:rsidRPr="00D63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30F"/>
    <w:rsid w:val="00005A06"/>
    <w:rsid w:val="0000764B"/>
    <w:rsid w:val="000103F7"/>
    <w:rsid w:val="00012347"/>
    <w:rsid w:val="00015672"/>
    <w:rsid w:val="00015AEF"/>
    <w:rsid w:val="000175C2"/>
    <w:rsid w:val="00021073"/>
    <w:rsid w:val="00021FDE"/>
    <w:rsid w:val="00022B52"/>
    <w:rsid w:val="00024CC5"/>
    <w:rsid w:val="00025DD6"/>
    <w:rsid w:val="00025FD4"/>
    <w:rsid w:val="00036F65"/>
    <w:rsid w:val="00037A1C"/>
    <w:rsid w:val="00041F5C"/>
    <w:rsid w:val="000441F0"/>
    <w:rsid w:val="000448AD"/>
    <w:rsid w:val="00046DAB"/>
    <w:rsid w:val="00055353"/>
    <w:rsid w:val="00060B51"/>
    <w:rsid w:val="00062CB3"/>
    <w:rsid w:val="000647E0"/>
    <w:rsid w:val="000658F6"/>
    <w:rsid w:val="0007061C"/>
    <w:rsid w:val="000728E0"/>
    <w:rsid w:val="0008159D"/>
    <w:rsid w:val="00082FE2"/>
    <w:rsid w:val="0008355A"/>
    <w:rsid w:val="000877FC"/>
    <w:rsid w:val="0009111F"/>
    <w:rsid w:val="000915FE"/>
    <w:rsid w:val="00092FFB"/>
    <w:rsid w:val="00094D73"/>
    <w:rsid w:val="00097486"/>
    <w:rsid w:val="000A64C3"/>
    <w:rsid w:val="000A7253"/>
    <w:rsid w:val="000B1A3F"/>
    <w:rsid w:val="000B5F0E"/>
    <w:rsid w:val="000C146D"/>
    <w:rsid w:val="000D1D97"/>
    <w:rsid w:val="000D35CE"/>
    <w:rsid w:val="000D7D92"/>
    <w:rsid w:val="000E75C0"/>
    <w:rsid w:val="000F3E8A"/>
    <w:rsid w:val="000F5DED"/>
    <w:rsid w:val="00105045"/>
    <w:rsid w:val="0010753E"/>
    <w:rsid w:val="00113400"/>
    <w:rsid w:val="00114591"/>
    <w:rsid w:val="0012067B"/>
    <w:rsid w:val="00122C29"/>
    <w:rsid w:val="00124926"/>
    <w:rsid w:val="001261C4"/>
    <w:rsid w:val="00127075"/>
    <w:rsid w:val="00131F0E"/>
    <w:rsid w:val="00133052"/>
    <w:rsid w:val="00133E4E"/>
    <w:rsid w:val="00136E75"/>
    <w:rsid w:val="00146406"/>
    <w:rsid w:val="00147677"/>
    <w:rsid w:val="001505E8"/>
    <w:rsid w:val="0015308A"/>
    <w:rsid w:val="001542B5"/>
    <w:rsid w:val="00154C90"/>
    <w:rsid w:val="00155BCF"/>
    <w:rsid w:val="001573DB"/>
    <w:rsid w:val="0016055A"/>
    <w:rsid w:val="0016355F"/>
    <w:rsid w:val="00164855"/>
    <w:rsid w:val="00166B17"/>
    <w:rsid w:val="001773AC"/>
    <w:rsid w:val="001826B8"/>
    <w:rsid w:val="0018282D"/>
    <w:rsid w:val="00186F6A"/>
    <w:rsid w:val="00187B5B"/>
    <w:rsid w:val="00195EEC"/>
    <w:rsid w:val="00197996"/>
    <w:rsid w:val="001A09D2"/>
    <w:rsid w:val="001A173C"/>
    <w:rsid w:val="001A3004"/>
    <w:rsid w:val="001B5937"/>
    <w:rsid w:val="001C73E3"/>
    <w:rsid w:val="001C7F0D"/>
    <w:rsid w:val="001D38C5"/>
    <w:rsid w:val="001D4244"/>
    <w:rsid w:val="001D691E"/>
    <w:rsid w:val="001E19B6"/>
    <w:rsid w:val="001E49B5"/>
    <w:rsid w:val="001F125A"/>
    <w:rsid w:val="001F1C65"/>
    <w:rsid w:val="001F2B0F"/>
    <w:rsid w:val="001F42A7"/>
    <w:rsid w:val="001F5A2F"/>
    <w:rsid w:val="00201A77"/>
    <w:rsid w:val="0020308F"/>
    <w:rsid w:val="002048A7"/>
    <w:rsid w:val="00205C89"/>
    <w:rsid w:val="00207D49"/>
    <w:rsid w:val="002127D1"/>
    <w:rsid w:val="00214868"/>
    <w:rsid w:val="00214E21"/>
    <w:rsid w:val="00220654"/>
    <w:rsid w:val="002235DC"/>
    <w:rsid w:val="0022433C"/>
    <w:rsid w:val="0022535D"/>
    <w:rsid w:val="00225E21"/>
    <w:rsid w:val="00226D1D"/>
    <w:rsid w:val="002326A1"/>
    <w:rsid w:val="0023682E"/>
    <w:rsid w:val="002373B5"/>
    <w:rsid w:val="0024214C"/>
    <w:rsid w:val="00247123"/>
    <w:rsid w:val="00247943"/>
    <w:rsid w:val="0026012C"/>
    <w:rsid w:val="00260CA1"/>
    <w:rsid w:val="00263409"/>
    <w:rsid w:val="002654CF"/>
    <w:rsid w:val="00266F48"/>
    <w:rsid w:val="00267536"/>
    <w:rsid w:val="00267A6C"/>
    <w:rsid w:val="00271F3B"/>
    <w:rsid w:val="00273115"/>
    <w:rsid w:val="0028125C"/>
    <w:rsid w:val="00284C90"/>
    <w:rsid w:val="00290C6F"/>
    <w:rsid w:val="00291996"/>
    <w:rsid w:val="00292050"/>
    <w:rsid w:val="00293355"/>
    <w:rsid w:val="002B27AA"/>
    <w:rsid w:val="002C097A"/>
    <w:rsid w:val="002C28DB"/>
    <w:rsid w:val="002D383B"/>
    <w:rsid w:val="002D3F75"/>
    <w:rsid w:val="002D4E32"/>
    <w:rsid w:val="002D6BD6"/>
    <w:rsid w:val="002E15AB"/>
    <w:rsid w:val="002E29F8"/>
    <w:rsid w:val="002E4D53"/>
    <w:rsid w:val="002F259C"/>
    <w:rsid w:val="002F2835"/>
    <w:rsid w:val="002F3FAC"/>
    <w:rsid w:val="002F5701"/>
    <w:rsid w:val="002F57B3"/>
    <w:rsid w:val="002F66FD"/>
    <w:rsid w:val="003014D8"/>
    <w:rsid w:val="00301FFD"/>
    <w:rsid w:val="003042DF"/>
    <w:rsid w:val="00306F85"/>
    <w:rsid w:val="00307004"/>
    <w:rsid w:val="00311C2D"/>
    <w:rsid w:val="00312880"/>
    <w:rsid w:val="003142E9"/>
    <w:rsid w:val="003269C0"/>
    <w:rsid w:val="00327670"/>
    <w:rsid w:val="00327C75"/>
    <w:rsid w:val="00330A09"/>
    <w:rsid w:val="00337BE7"/>
    <w:rsid w:val="00341DB0"/>
    <w:rsid w:val="00343655"/>
    <w:rsid w:val="0034571D"/>
    <w:rsid w:val="00352EC7"/>
    <w:rsid w:val="00355359"/>
    <w:rsid w:val="00357AF4"/>
    <w:rsid w:val="003613E8"/>
    <w:rsid w:val="00367F03"/>
    <w:rsid w:val="00372408"/>
    <w:rsid w:val="00373E2C"/>
    <w:rsid w:val="00375558"/>
    <w:rsid w:val="003766E6"/>
    <w:rsid w:val="00377D84"/>
    <w:rsid w:val="0038029E"/>
    <w:rsid w:val="00380796"/>
    <w:rsid w:val="00381264"/>
    <w:rsid w:val="00391687"/>
    <w:rsid w:val="00393555"/>
    <w:rsid w:val="003A7C56"/>
    <w:rsid w:val="003B206B"/>
    <w:rsid w:val="003B23CA"/>
    <w:rsid w:val="003B334B"/>
    <w:rsid w:val="003C3B95"/>
    <w:rsid w:val="003C4EC3"/>
    <w:rsid w:val="003C6871"/>
    <w:rsid w:val="003C7AA6"/>
    <w:rsid w:val="003D644D"/>
    <w:rsid w:val="003E3AEF"/>
    <w:rsid w:val="003E7E86"/>
    <w:rsid w:val="003F0E59"/>
    <w:rsid w:val="003F54C3"/>
    <w:rsid w:val="003F5C08"/>
    <w:rsid w:val="00412436"/>
    <w:rsid w:val="004126E9"/>
    <w:rsid w:val="00414AAC"/>
    <w:rsid w:val="004213D2"/>
    <w:rsid w:val="00432DB1"/>
    <w:rsid w:val="00433006"/>
    <w:rsid w:val="00442D9D"/>
    <w:rsid w:val="00446B3C"/>
    <w:rsid w:val="00450853"/>
    <w:rsid w:val="0045354B"/>
    <w:rsid w:val="00455509"/>
    <w:rsid w:val="00456916"/>
    <w:rsid w:val="00457681"/>
    <w:rsid w:val="00461DFF"/>
    <w:rsid w:val="00463EE8"/>
    <w:rsid w:val="0046436A"/>
    <w:rsid w:val="00465CD8"/>
    <w:rsid w:val="00471248"/>
    <w:rsid w:val="00472BB8"/>
    <w:rsid w:val="00472D52"/>
    <w:rsid w:val="004741A1"/>
    <w:rsid w:val="00482D48"/>
    <w:rsid w:val="00484244"/>
    <w:rsid w:val="004861EC"/>
    <w:rsid w:val="004B06DF"/>
    <w:rsid w:val="004B3E41"/>
    <w:rsid w:val="004B4563"/>
    <w:rsid w:val="004B4697"/>
    <w:rsid w:val="004B6C84"/>
    <w:rsid w:val="004B70F0"/>
    <w:rsid w:val="004C0135"/>
    <w:rsid w:val="004C19FF"/>
    <w:rsid w:val="004C2AF0"/>
    <w:rsid w:val="004C5F50"/>
    <w:rsid w:val="004D1C6F"/>
    <w:rsid w:val="004D5D50"/>
    <w:rsid w:val="004D79DF"/>
    <w:rsid w:val="004E13F0"/>
    <w:rsid w:val="004F37B9"/>
    <w:rsid w:val="004F578E"/>
    <w:rsid w:val="005008DD"/>
    <w:rsid w:val="005012B1"/>
    <w:rsid w:val="005013FB"/>
    <w:rsid w:val="00502748"/>
    <w:rsid w:val="00510431"/>
    <w:rsid w:val="00515D10"/>
    <w:rsid w:val="00515E62"/>
    <w:rsid w:val="0052009A"/>
    <w:rsid w:val="00520F0C"/>
    <w:rsid w:val="00521496"/>
    <w:rsid w:val="00523476"/>
    <w:rsid w:val="00524AEC"/>
    <w:rsid w:val="00526E96"/>
    <w:rsid w:val="005271F1"/>
    <w:rsid w:val="005328DD"/>
    <w:rsid w:val="0053347A"/>
    <w:rsid w:val="00535531"/>
    <w:rsid w:val="00536EBF"/>
    <w:rsid w:val="00537645"/>
    <w:rsid w:val="00546B89"/>
    <w:rsid w:val="00550A08"/>
    <w:rsid w:val="00550C19"/>
    <w:rsid w:val="0055547D"/>
    <w:rsid w:val="005604F2"/>
    <w:rsid w:val="005613AC"/>
    <w:rsid w:val="0056230F"/>
    <w:rsid w:val="00566B80"/>
    <w:rsid w:val="00580128"/>
    <w:rsid w:val="00585D54"/>
    <w:rsid w:val="00590219"/>
    <w:rsid w:val="005925FE"/>
    <w:rsid w:val="00593590"/>
    <w:rsid w:val="00595909"/>
    <w:rsid w:val="005964A9"/>
    <w:rsid w:val="005A205E"/>
    <w:rsid w:val="005A729B"/>
    <w:rsid w:val="005B3F19"/>
    <w:rsid w:val="005C145F"/>
    <w:rsid w:val="005C2057"/>
    <w:rsid w:val="005C620D"/>
    <w:rsid w:val="005D33BF"/>
    <w:rsid w:val="005E6873"/>
    <w:rsid w:val="005F2F17"/>
    <w:rsid w:val="005F752E"/>
    <w:rsid w:val="005F7F2F"/>
    <w:rsid w:val="00600135"/>
    <w:rsid w:val="006017A5"/>
    <w:rsid w:val="00602805"/>
    <w:rsid w:val="00602FA7"/>
    <w:rsid w:val="00603465"/>
    <w:rsid w:val="006130A7"/>
    <w:rsid w:val="00614873"/>
    <w:rsid w:val="00617441"/>
    <w:rsid w:val="00620884"/>
    <w:rsid w:val="006209FB"/>
    <w:rsid w:val="0062259C"/>
    <w:rsid w:val="00622AC2"/>
    <w:rsid w:val="00625627"/>
    <w:rsid w:val="00625ADC"/>
    <w:rsid w:val="00626017"/>
    <w:rsid w:val="00627B97"/>
    <w:rsid w:val="006303FF"/>
    <w:rsid w:val="006305DB"/>
    <w:rsid w:val="00630644"/>
    <w:rsid w:val="00635137"/>
    <w:rsid w:val="00635B28"/>
    <w:rsid w:val="006471CC"/>
    <w:rsid w:val="00652C1A"/>
    <w:rsid w:val="00653E9E"/>
    <w:rsid w:val="006564C9"/>
    <w:rsid w:val="00661420"/>
    <w:rsid w:val="00670F28"/>
    <w:rsid w:val="006716D2"/>
    <w:rsid w:val="006742F3"/>
    <w:rsid w:val="00676039"/>
    <w:rsid w:val="00677FD2"/>
    <w:rsid w:val="00685A86"/>
    <w:rsid w:val="006860EF"/>
    <w:rsid w:val="00691278"/>
    <w:rsid w:val="00692061"/>
    <w:rsid w:val="006947A9"/>
    <w:rsid w:val="00695875"/>
    <w:rsid w:val="0069798C"/>
    <w:rsid w:val="006A1E25"/>
    <w:rsid w:val="006A2DB3"/>
    <w:rsid w:val="006A31B1"/>
    <w:rsid w:val="006A7253"/>
    <w:rsid w:val="006A75D4"/>
    <w:rsid w:val="006B77C5"/>
    <w:rsid w:val="006C0DD7"/>
    <w:rsid w:val="006C207A"/>
    <w:rsid w:val="006C4C87"/>
    <w:rsid w:val="006C67B8"/>
    <w:rsid w:val="006C7C8E"/>
    <w:rsid w:val="006D2D4B"/>
    <w:rsid w:val="006D55C6"/>
    <w:rsid w:val="006D61C4"/>
    <w:rsid w:val="006D68B4"/>
    <w:rsid w:val="006E502F"/>
    <w:rsid w:val="006E6677"/>
    <w:rsid w:val="006E7676"/>
    <w:rsid w:val="006F3219"/>
    <w:rsid w:val="006F376A"/>
    <w:rsid w:val="006F41B6"/>
    <w:rsid w:val="006F561E"/>
    <w:rsid w:val="007001BE"/>
    <w:rsid w:val="00702F2E"/>
    <w:rsid w:val="00705F7B"/>
    <w:rsid w:val="0070603D"/>
    <w:rsid w:val="00710179"/>
    <w:rsid w:val="00710B83"/>
    <w:rsid w:val="0071219A"/>
    <w:rsid w:val="0071457F"/>
    <w:rsid w:val="00716EA2"/>
    <w:rsid w:val="00725EF8"/>
    <w:rsid w:val="00732376"/>
    <w:rsid w:val="00736B87"/>
    <w:rsid w:val="00737D8D"/>
    <w:rsid w:val="00740F03"/>
    <w:rsid w:val="00741763"/>
    <w:rsid w:val="00742CFF"/>
    <w:rsid w:val="00743F44"/>
    <w:rsid w:val="00744F7B"/>
    <w:rsid w:val="0074620E"/>
    <w:rsid w:val="007472BC"/>
    <w:rsid w:val="0075647F"/>
    <w:rsid w:val="00756679"/>
    <w:rsid w:val="00757146"/>
    <w:rsid w:val="00761680"/>
    <w:rsid w:val="007633AB"/>
    <w:rsid w:val="00763A51"/>
    <w:rsid w:val="00763A83"/>
    <w:rsid w:val="00764D1D"/>
    <w:rsid w:val="00774083"/>
    <w:rsid w:val="0078069A"/>
    <w:rsid w:val="00781FE2"/>
    <w:rsid w:val="0078677D"/>
    <w:rsid w:val="00794E6D"/>
    <w:rsid w:val="007A1F94"/>
    <w:rsid w:val="007A2DA0"/>
    <w:rsid w:val="007A49E6"/>
    <w:rsid w:val="007A78F4"/>
    <w:rsid w:val="007B08F3"/>
    <w:rsid w:val="007B28E5"/>
    <w:rsid w:val="007B4BED"/>
    <w:rsid w:val="007C0C92"/>
    <w:rsid w:val="007C10CF"/>
    <w:rsid w:val="007C1B93"/>
    <w:rsid w:val="007C361C"/>
    <w:rsid w:val="007C3FCE"/>
    <w:rsid w:val="007C4ED4"/>
    <w:rsid w:val="007C52C4"/>
    <w:rsid w:val="007D21A1"/>
    <w:rsid w:val="007D4A9E"/>
    <w:rsid w:val="007D7D0F"/>
    <w:rsid w:val="007E0EAD"/>
    <w:rsid w:val="007E66F5"/>
    <w:rsid w:val="007E6A6D"/>
    <w:rsid w:val="007E75F1"/>
    <w:rsid w:val="007E7C67"/>
    <w:rsid w:val="007F2495"/>
    <w:rsid w:val="007F6674"/>
    <w:rsid w:val="007F6EC9"/>
    <w:rsid w:val="00802EC2"/>
    <w:rsid w:val="00803494"/>
    <w:rsid w:val="008100F4"/>
    <w:rsid w:val="00814C91"/>
    <w:rsid w:val="00814D7F"/>
    <w:rsid w:val="00816068"/>
    <w:rsid w:val="00830B9D"/>
    <w:rsid w:val="00844918"/>
    <w:rsid w:val="0084792A"/>
    <w:rsid w:val="00850247"/>
    <w:rsid w:val="00852DC3"/>
    <w:rsid w:val="0085553D"/>
    <w:rsid w:val="008574E8"/>
    <w:rsid w:val="0086371F"/>
    <w:rsid w:val="008659EF"/>
    <w:rsid w:val="00866C6F"/>
    <w:rsid w:val="008706D8"/>
    <w:rsid w:val="00872F7D"/>
    <w:rsid w:val="0087625B"/>
    <w:rsid w:val="00876326"/>
    <w:rsid w:val="00880FE0"/>
    <w:rsid w:val="008838EC"/>
    <w:rsid w:val="0088450C"/>
    <w:rsid w:val="00885BA8"/>
    <w:rsid w:val="008869DD"/>
    <w:rsid w:val="00893848"/>
    <w:rsid w:val="008A0F89"/>
    <w:rsid w:val="008A2A8E"/>
    <w:rsid w:val="008A63CF"/>
    <w:rsid w:val="008A7736"/>
    <w:rsid w:val="008B0ADF"/>
    <w:rsid w:val="008B571A"/>
    <w:rsid w:val="008C0F14"/>
    <w:rsid w:val="008C191C"/>
    <w:rsid w:val="008C7DDD"/>
    <w:rsid w:val="008D5674"/>
    <w:rsid w:val="008E1186"/>
    <w:rsid w:val="008E1203"/>
    <w:rsid w:val="008F20A1"/>
    <w:rsid w:val="008F213E"/>
    <w:rsid w:val="008F75E9"/>
    <w:rsid w:val="0090162B"/>
    <w:rsid w:val="0090242C"/>
    <w:rsid w:val="0090357C"/>
    <w:rsid w:val="009039CE"/>
    <w:rsid w:val="0090727D"/>
    <w:rsid w:val="00907312"/>
    <w:rsid w:val="009130F5"/>
    <w:rsid w:val="00922659"/>
    <w:rsid w:val="00924675"/>
    <w:rsid w:val="009254E4"/>
    <w:rsid w:val="00930722"/>
    <w:rsid w:val="00932650"/>
    <w:rsid w:val="009357D6"/>
    <w:rsid w:val="00940775"/>
    <w:rsid w:val="0094188B"/>
    <w:rsid w:val="00942616"/>
    <w:rsid w:val="009463CC"/>
    <w:rsid w:val="009554FF"/>
    <w:rsid w:val="009676CB"/>
    <w:rsid w:val="0097726E"/>
    <w:rsid w:val="00980A57"/>
    <w:rsid w:val="00982990"/>
    <w:rsid w:val="009843D8"/>
    <w:rsid w:val="009876D3"/>
    <w:rsid w:val="00993133"/>
    <w:rsid w:val="009950AA"/>
    <w:rsid w:val="009A1E7F"/>
    <w:rsid w:val="009A3879"/>
    <w:rsid w:val="009A6032"/>
    <w:rsid w:val="009B1237"/>
    <w:rsid w:val="009B125B"/>
    <w:rsid w:val="009B1A4F"/>
    <w:rsid w:val="009B2468"/>
    <w:rsid w:val="009B2C4D"/>
    <w:rsid w:val="009C1256"/>
    <w:rsid w:val="009C1EAE"/>
    <w:rsid w:val="009C2C9A"/>
    <w:rsid w:val="009C3CAF"/>
    <w:rsid w:val="009C4B1D"/>
    <w:rsid w:val="009C623F"/>
    <w:rsid w:val="009C7972"/>
    <w:rsid w:val="009C7E8C"/>
    <w:rsid w:val="009D1E41"/>
    <w:rsid w:val="009D2E44"/>
    <w:rsid w:val="009D4885"/>
    <w:rsid w:val="009F16EC"/>
    <w:rsid w:val="009F1AB8"/>
    <w:rsid w:val="009F5247"/>
    <w:rsid w:val="00A00471"/>
    <w:rsid w:val="00A023B7"/>
    <w:rsid w:val="00A03A94"/>
    <w:rsid w:val="00A10FA6"/>
    <w:rsid w:val="00A14BDD"/>
    <w:rsid w:val="00A15E15"/>
    <w:rsid w:val="00A15E36"/>
    <w:rsid w:val="00A166AF"/>
    <w:rsid w:val="00A21326"/>
    <w:rsid w:val="00A27798"/>
    <w:rsid w:val="00A31483"/>
    <w:rsid w:val="00A33CAE"/>
    <w:rsid w:val="00A348DB"/>
    <w:rsid w:val="00A35970"/>
    <w:rsid w:val="00A37280"/>
    <w:rsid w:val="00A44C85"/>
    <w:rsid w:val="00A45B3A"/>
    <w:rsid w:val="00A47C37"/>
    <w:rsid w:val="00A61AA8"/>
    <w:rsid w:val="00A62A3E"/>
    <w:rsid w:val="00A670FE"/>
    <w:rsid w:val="00A67726"/>
    <w:rsid w:val="00A70181"/>
    <w:rsid w:val="00A70D67"/>
    <w:rsid w:val="00A71793"/>
    <w:rsid w:val="00A73364"/>
    <w:rsid w:val="00A7451C"/>
    <w:rsid w:val="00A7635E"/>
    <w:rsid w:val="00A80B93"/>
    <w:rsid w:val="00A86CD6"/>
    <w:rsid w:val="00A87A12"/>
    <w:rsid w:val="00A90056"/>
    <w:rsid w:val="00A913AE"/>
    <w:rsid w:val="00AA394D"/>
    <w:rsid w:val="00AA5BB0"/>
    <w:rsid w:val="00AA6B11"/>
    <w:rsid w:val="00AB6329"/>
    <w:rsid w:val="00AB6468"/>
    <w:rsid w:val="00AB6AC7"/>
    <w:rsid w:val="00AB7C1A"/>
    <w:rsid w:val="00AB7E27"/>
    <w:rsid w:val="00AD0B8B"/>
    <w:rsid w:val="00AD4B39"/>
    <w:rsid w:val="00AD6C43"/>
    <w:rsid w:val="00AE383C"/>
    <w:rsid w:val="00AE3C9F"/>
    <w:rsid w:val="00AE42B5"/>
    <w:rsid w:val="00AE470D"/>
    <w:rsid w:val="00B0255E"/>
    <w:rsid w:val="00B051A8"/>
    <w:rsid w:val="00B114D6"/>
    <w:rsid w:val="00B12DB2"/>
    <w:rsid w:val="00B15310"/>
    <w:rsid w:val="00B16B1F"/>
    <w:rsid w:val="00B27109"/>
    <w:rsid w:val="00B308DC"/>
    <w:rsid w:val="00B31496"/>
    <w:rsid w:val="00B46DD8"/>
    <w:rsid w:val="00B524D0"/>
    <w:rsid w:val="00B56C7C"/>
    <w:rsid w:val="00B60E34"/>
    <w:rsid w:val="00B61084"/>
    <w:rsid w:val="00B637F0"/>
    <w:rsid w:val="00B72041"/>
    <w:rsid w:val="00B74E4E"/>
    <w:rsid w:val="00B75246"/>
    <w:rsid w:val="00B754F6"/>
    <w:rsid w:val="00B75E5A"/>
    <w:rsid w:val="00B80607"/>
    <w:rsid w:val="00B8210F"/>
    <w:rsid w:val="00B824FF"/>
    <w:rsid w:val="00B83FD2"/>
    <w:rsid w:val="00B941FA"/>
    <w:rsid w:val="00B9722C"/>
    <w:rsid w:val="00BA16A7"/>
    <w:rsid w:val="00BB5A7C"/>
    <w:rsid w:val="00BB6466"/>
    <w:rsid w:val="00BB75F9"/>
    <w:rsid w:val="00BC0658"/>
    <w:rsid w:val="00BC0DB2"/>
    <w:rsid w:val="00BC18CD"/>
    <w:rsid w:val="00BC6527"/>
    <w:rsid w:val="00BD3434"/>
    <w:rsid w:val="00BD56B4"/>
    <w:rsid w:val="00BD5C3F"/>
    <w:rsid w:val="00BD65F2"/>
    <w:rsid w:val="00BE1F83"/>
    <w:rsid w:val="00BE7ED2"/>
    <w:rsid w:val="00BF0A67"/>
    <w:rsid w:val="00BF3E88"/>
    <w:rsid w:val="00BF3F3F"/>
    <w:rsid w:val="00BF42D0"/>
    <w:rsid w:val="00BF48DB"/>
    <w:rsid w:val="00BF7BAE"/>
    <w:rsid w:val="00C0080F"/>
    <w:rsid w:val="00C06963"/>
    <w:rsid w:val="00C10252"/>
    <w:rsid w:val="00C11519"/>
    <w:rsid w:val="00C12544"/>
    <w:rsid w:val="00C156AB"/>
    <w:rsid w:val="00C17992"/>
    <w:rsid w:val="00C22354"/>
    <w:rsid w:val="00C23457"/>
    <w:rsid w:val="00C35677"/>
    <w:rsid w:val="00C40AB2"/>
    <w:rsid w:val="00C41F11"/>
    <w:rsid w:val="00C43E3D"/>
    <w:rsid w:val="00C52174"/>
    <w:rsid w:val="00C528F9"/>
    <w:rsid w:val="00C57AD5"/>
    <w:rsid w:val="00C616FF"/>
    <w:rsid w:val="00C6353A"/>
    <w:rsid w:val="00C63CE1"/>
    <w:rsid w:val="00C66F44"/>
    <w:rsid w:val="00C71793"/>
    <w:rsid w:val="00C76989"/>
    <w:rsid w:val="00C81E3B"/>
    <w:rsid w:val="00C82343"/>
    <w:rsid w:val="00C933AE"/>
    <w:rsid w:val="00C96139"/>
    <w:rsid w:val="00C96BB1"/>
    <w:rsid w:val="00CA47DA"/>
    <w:rsid w:val="00CA7747"/>
    <w:rsid w:val="00CB3556"/>
    <w:rsid w:val="00CB445C"/>
    <w:rsid w:val="00CB7294"/>
    <w:rsid w:val="00CC2406"/>
    <w:rsid w:val="00CC6157"/>
    <w:rsid w:val="00CC66CE"/>
    <w:rsid w:val="00CC7652"/>
    <w:rsid w:val="00CC7D52"/>
    <w:rsid w:val="00CD1CD1"/>
    <w:rsid w:val="00CD3AF8"/>
    <w:rsid w:val="00CD59BC"/>
    <w:rsid w:val="00CD6511"/>
    <w:rsid w:val="00CD73CA"/>
    <w:rsid w:val="00CE007E"/>
    <w:rsid w:val="00CF16F3"/>
    <w:rsid w:val="00CF2FB3"/>
    <w:rsid w:val="00CF7D6D"/>
    <w:rsid w:val="00D008B3"/>
    <w:rsid w:val="00D033D5"/>
    <w:rsid w:val="00D068AB"/>
    <w:rsid w:val="00D10052"/>
    <w:rsid w:val="00D151BD"/>
    <w:rsid w:val="00D15C45"/>
    <w:rsid w:val="00D20CCC"/>
    <w:rsid w:val="00D305AA"/>
    <w:rsid w:val="00D30829"/>
    <w:rsid w:val="00D3328C"/>
    <w:rsid w:val="00D339C9"/>
    <w:rsid w:val="00D344BD"/>
    <w:rsid w:val="00D37172"/>
    <w:rsid w:val="00D41257"/>
    <w:rsid w:val="00D42968"/>
    <w:rsid w:val="00D557DF"/>
    <w:rsid w:val="00D57483"/>
    <w:rsid w:val="00D6118F"/>
    <w:rsid w:val="00D61E83"/>
    <w:rsid w:val="00D62610"/>
    <w:rsid w:val="00D6337E"/>
    <w:rsid w:val="00D63A23"/>
    <w:rsid w:val="00D728A6"/>
    <w:rsid w:val="00D801A0"/>
    <w:rsid w:val="00D820DE"/>
    <w:rsid w:val="00D83DB0"/>
    <w:rsid w:val="00D86511"/>
    <w:rsid w:val="00D94475"/>
    <w:rsid w:val="00DA27A3"/>
    <w:rsid w:val="00DA43BD"/>
    <w:rsid w:val="00DA77F0"/>
    <w:rsid w:val="00DB0C24"/>
    <w:rsid w:val="00DB2AB3"/>
    <w:rsid w:val="00DB3F2A"/>
    <w:rsid w:val="00DB4990"/>
    <w:rsid w:val="00DB6188"/>
    <w:rsid w:val="00DC0452"/>
    <w:rsid w:val="00DC094D"/>
    <w:rsid w:val="00DC19B8"/>
    <w:rsid w:val="00DC4B23"/>
    <w:rsid w:val="00DC4FFA"/>
    <w:rsid w:val="00DD0507"/>
    <w:rsid w:val="00DD07CC"/>
    <w:rsid w:val="00DD2F6F"/>
    <w:rsid w:val="00DD3EA4"/>
    <w:rsid w:val="00DD3F24"/>
    <w:rsid w:val="00DE28E7"/>
    <w:rsid w:val="00DE4D8A"/>
    <w:rsid w:val="00DE5336"/>
    <w:rsid w:val="00DF2247"/>
    <w:rsid w:val="00DF3E1A"/>
    <w:rsid w:val="00DF4715"/>
    <w:rsid w:val="00DF6DD3"/>
    <w:rsid w:val="00DF7446"/>
    <w:rsid w:val="00E00F58"/>
    <w:rsid w:val="00E0160F"/>
    <w:rsid w:val="00E027CD"/>
    <w:rsid w:val="00E03D30"/>
    <w:rsid w:val="00E04AE4"/>
    <w:rsid w:val="00E13C82"/>
    <w:rsid w:val="00E320FD"/>
    <w:rsid w:val="00E3761D"/>
    <w:rsid w:val="00E37745"/>
    <w:rsid w:val="00E41CD3"/>
    <w:rsid w:val="00E424A8"/>
    <w:rsid w:val="00E453BC"/>
    <w:rsid w:val="00E50A5C"/>
    <w:rsid w:val="00E50BE7"/>
    <w:rsid w:val="00E51F14"/>
    <w:rsid w:val="00E543A0"/>
    <w:rsid w:val="00E54ED0"/>
    <w:rsid w:val="00E5730A"/>
    <w:rsid w:val="00E57FCC"/>
    <w:rsid w:val="00E60DB2"/>
    <w:rsid w:val="00E708A9"/>
    <w:rsid w:val="00E72C74"/>
    <w:rsid w:val="00E73412"/>
    <w:rsid w:val="00E7414C"/>
    <w:rsid w:val="00E762B4"/>
    <w:rsid w:val="00E76498"/>
    <w:rsid w:val="00E80F20"/>
    <w:rsid w:val="00E80F55"/>
    <w:rsid w:val="00E9226D"/>
    <w:rsid w:val="00E93F4C"/>
    <w:rsid w:val="00E97516"/>
    <w:rsid w:val="00EA28DB"/>
    <w:rsid w:val="00EA5730"/>
    <w:rsid w:val="00EA77E6"/>
    <w:rsid w:val="00EB05CB"/>
    <w:rsid w:val="00EB1537"/>
    <w:rsid w:val="00EB24D7"/>
    <w:rsid w:val="00EB3E14"/>
    <w:rsid w:val="00EB4232"/>
    <w:rsid w:val="00EB496C"/>
    <w:rsid w:val="00EB58D1"/>
    <w:rsid w:val="00EB6381"/>
    <w:rsid w:val="00EC0648"/>
    <w:rsid w:val="00EC22DC"/>
    <w:rsid w:val="00EC2314"/>
    <w:rsid w:val="00EC6D23"/>
    <w:rsid w:val="00ED5A2C"/>
    <w:rsid w:val="00EE0254"/>
    <w:rsid w:val="00EF008C"/>
    <w:rsid w:val="00EF5DFC"/>
    <w:rsid w:val="00EF6BB8"/>
    <w:rsid w:val="00F01AD0"/>
    <w:rsid w:val="00F119ED"/>
    <w:rsid w:val="00F14CCF"/>
    <w:rsid w:val="00F173F5"/>
    <w:rsid w:val="00F25D8C"/>
    <w:rsid w:val="00F25ED9"/>
    <w:rsid w:val="00F27478"/>
    <w:rsid w:val="00F2791A"/>
    <w:rsid w:val="00F43368"/>
    <w:rsid w:val="00F478E1"/>
    <w:rsid w:val="00F54695"/>
    <w:rsid w:val="00F66C47"/>
    <w:rsid w:val="00F71ED6"/>
    <w:rsid w:val="00F72480"/>
    <w:rsid w:val="00F73BBC"/>
    <w:rsid w:val="00F77726"/>
    <w:rsid w:val="00F85613"/>
    <w:rsid w:val="00F97D6E"/>
    <w:rsid w:val="00FA0758"/>
    <w:rsid w:val="00FA2E44"/>
    <w:rsid w:val="00FA4AC0"/>
    <w:rsid w:val="00FA79D0"/>
    <w:rsid w:val="00FB003A"/>
    <w:rsid w:val="00FC0613"/>
    <w:rsid w:val="00FD0D8A"/>
    <w:rsid w:val="00FD1E51"/>
    <w:rsid w:val="00FD2CFE"/>
    <w:rsid w:val="00FD7C59"/>
    <w:rsid w:val="00FE2E04"/>
    <w:rsid w:val="00FE3EF6"/>
    <w:rsid w:val="00FF0FA5"/>
    <w:rsid w:val="00FF485C"/>
    <w:rsid w:val="00FF4C29"/>
    <w:rsid w:val="00FF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EA0E1"/>
  <w15:chartTrackingRefBased/>
  <w15:docId w15:val="{80BD20FF-610F-4FDF-9C55-7EDE7DE71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AB3"/>
    <w:pPr>
      <w:spacing w:after="0" w:line="240" w:lineRule="auto"/>
    </w:pPr>
    <w:rPr>
      <w:rFonts w:ascii="Calibri" w:hAnsi="Calibri"/>
      <w:iCs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3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i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3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i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3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iCs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23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23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iCs w:val="0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23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23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iCs w:val="0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3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3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iCs w:val="0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30F"/>
    <w:pPr>
      <w:spacing w:after="80"/>
      <w:contextualSpacing/>
    </w:pPr>
    <w:rPr>
      <w:rFonts w:asciiTheme="majorHAnsi" w:eastAsiaTheme="majorEastAsia" w:hAnsiTheme="majorHAnsi" w:cstheme="majorBidi"/>
      <w:i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3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iCs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30F"/>
    <w:pPr>
      <w:spacing w:before="160" w:after="160" w:line="278" w:lineRule="auto"/>
      <w:jc w:val="center"/>
    </w:pPr>
    <w:rPr>
      <w:rFonts w:asciiTheme="minorHAnsi" w:hAnsiTheme="minorHAnsi"/>
      <w:i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62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30F"/>
    <w:pPr>
      <w:spacing w:after="160" w:line="278" w:lineRule="auto"/>
      <w:ind w:left="720"/>
      <w:contextualSpacing/>
    </w:pPr>
    <w:rPr>
      <w:rFonts w:asciiTheme="minorHAnsi" w:hAnsiTheme="minorHAnsi"/>
      <w:iCs w:val="0"/>
      <w:szCs w:val="24"/>
    </w:rPr>
  </w:style>
  <w:style w:type="character" w:styleId="IntenseEmphasis">
    <w:name w:val="Intense Emphasis"/>
    <w:basedOn w:val="DefaultParagraphFont"/>
    <w:uiPriority w:val="21"/>
    <w:qFormat/>
    <w:rsid w:val="00562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3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F1C65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6DD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6DD3"/>
    <w:rPr>
      <w:color w:val="605E5C"/>
      <w:shd w:val="clear" w:color="auto" w:fill="E1DFDD"/>
    </w:rPr>
  </w:style>
  <w:style w:type="paragraph" w:customStyle="1" w:styleId="AppenidxHeading">
    <w:name w:val="Appenidx Heading"/>
    <w:basedOn w:val="Heading2"/>
    <w:link w:val="AppenidxHeadingChar"/>
    <w:qFormat/>
    <w:rsid w:val="00A03A94"/>
    <w:pPr>
      <w:spacing w:before="0" w:after="0" w:line="240" w:lineRule="auto"/>
      <w:ind w:left="7740" w:hanging="720"/>
      <w:jc w:val="both"/>
    </w:pPr>
    <w:rPr>
      <w:rFonts w:ascii="Calibri" w:hAnsi="Calibri" w:cs="Calibri"/>
      <w:b/>
      <w:bCs/>
      <w:iCs/>
      <w:color w:val="auto"/>
      <w:sz w:val="24"/>
      <w:szCs w:val="24"/>
    </w:rPr>
  </w:style>
  <w:style w:type="character" w:customStyle="1" w:styleId="AppenidxHeadingChar">
    <w:name w:val="Appenidx Heading Char"/>
    <w:basedOn w:val="DefaultParagraphFont"/>
    <w:link w:val="AppenidxHeading"/>
    <w:rsid w:val="00A03A94"/>
    <w:rPr>
      <w:rFonts w:ascii="Calibri" w:eastAsiaTheme="majorEastAsia" w:hAnsi="Calibri" w:cs="Calibri"/>
      <w:b/>
      <w:bCs/>
      <w:iCs/>
    </w:rPr>
  </w:style>
  <w:style w:type="paragraph" w:customStyle="1" w:styleId="Appendix2">
    <w:name w:val="Appendix 2"/>
    <w:basedOn w:val="Heading3"/>
    <w:link w:val="Appendix2Char"/>
    <w:qFormat/>
    <w:rsid w:val="00A03A94"/>
    <w:pPr>
      <w:spacing w:line="240" w:lineRule="auto"/>
    </w:pPr>
    <w:rPr>
      <w:rFonts w:ascii="Calibri" w:hAnsi="Calibri" w:cs="Calibri"/>
      <w:b/>
      <w:bCs/>
      <w:iCs/>
      <w:color w:val="auto"/>
      <w:sz w:val="24"/>
      <w:szCs w:val="24"/>
    </w:rPr>
  </w:style>
  <w:style w:type="character" w:customStyle="1" w:styleId="Appendix2Char">
    <w:name w:val="Appendix 2 Char"/>
    <w:basedOn w:val="AppenidxHeadingChar"/>
    <w:link w:val="Appendix2"/>
    <w:rsid w:val="00A03A94"/>
    <w:rPr>
      <w:rFonts w:ascii="Calibri" w:eastAsiaTheme="majorEastAsia" w:hAnsi="Calibri" w:cs="Calibri"/>
      <w:b/>
      <w:bCs/>
      <w:iCs/>
    </w:rPr>
  </w:style>
  <w:style w:type="paragraph" w:styleId="Bibliography">
    <w:name w:val="Bibliography"/>
    <w:basedOn w:val="Normal"/>
    <w:next w:val="Normal"/>
    <w:uiPriority w:val="37"/>
    <w:unhideWhenUsed/>
    <w:rsid w:val="00A35970"/>
    <w:pPr>
      <w:tabs>
        <w:tab w:val="left" w:pos="384"/>
      </w:tabs>
      <w:spacing w:after="240"/>
      <w:ind w:left="384" w:hanging="384"/>
    </w:pPr>
  </w:style>
  <w:style w:type="paragraph" w:customStyle="1" w:styleId="FgiureBody">
    <w:name w:val="Fgiure Body"/>
    <w:basedOn w:val="Normal"/>
    <w:link w:val="FgiureBodyChar"/>
    <w:qFormat/>
    <w:rsid w:val="00ED5A2C"/>
  </w:style>
  <w:style w:type="character" w:customStyle="1" w:styleId="FgiureBodyChar">
    <w:name w:val="Fgiure Body Char"/>
    <w:basedOn w:val="DefaultParagraphFont"/>
    <w:link w:val="FgiureBody"/>
    <w:rsid w:val="00ED5A2C"/>
    <w:rPr>
      <w:rFonts w:ascii="Calibri" w:hAnsi="Calibri"/>
      <w:i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6</TotalTime>
  <Pages>3</Pages>
  <Words>459</Words>
  <Characters>3226</Characters>
  <Application>Microsoft Office Word</Application>
  <DocSecurity>0</DocSecurity>
  <Lines>460</Lines>
  <Paragraphs>368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Md Fantacher - (fantacher)</dc:creator>
  <cp:keywords/>
  <dc:description/>
  <cp:lastModifiedBy>Islam, Md Fantacher - (fantacher)</cp:lastModifiedBy>
  <cp:revision>1062</cp:revision>
  <dcterms:created xsi:type="dcterms:W3CDTF">2026-01-13T00:20:00Z</dcterms:created>
  <dcterms:modified xsi:type="dcterms:W3CDTF">2026-04-16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SttnDjV6"/&gt;&lt;style id="http://www.zotero.org/styles/vancouver" locale="en-US" hasBibliography="1" bibliographyStyleHasBeenSet="1"/&gt;&lt;prefs&gt;&lt;pref name="fieldType" value="Field"/&gt;&lt;/prefs&gt;&lt;/data&gt;</vt:lpwstr>
  </property>
</Properties>
</file>